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91B" w:rsidRDefault="005F7796">
      <w:pPr>
        <w:spacing w:line="480" w:lineRule="auto"/>
        <w:jc w:val="center"/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Supplementary file table 2: </w:t>
      </w:r>
      <w:proofErr w:type="spellStart"/>
      <w:r>
        <w:rPr>
          <w:b/>
          <w:sz w:val="16"/>
          <w:szCs w:val="16"/>
        </w:rPr>
        <w:t>Sociodemographic</w:t>
      </w:r>
      <w:proofErr w:type="spellEnd"/>
      <w:r>
        <w:rPr>
          <w:b/>
          <w:sz w:val="16"/>
          <w:szCs w:val="16"/>
        </w:rPr>
        <w:t xml:space="preserve"> Profile of Acute Myeloid Leukemia Patients</w:t>
      </w:r>
    </w:p>
    <w:tbl>
      <w:tblPr>
        <w:tblStyle w:val="a1"/>
        <w:tblW w:w="8955" w:type="dxa"/>
        <w:tblInd w:w="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7"/>
        <w:gridCol w:w="1245"/>
        <w:gridCol w:w="1114"/>
        <w:gridCol w:w="910"/>
        <w:gridCol w:w="1432"/>
        <w:gridCol w:w="1725"/>
        <w:gridCol w:w="802"/>
      </w:tblGrid>
      <w:tr w:rsidR="0093691B">
        <w:trPr>
          <w:trHeight w:val="420"/>
        </w:trPr>
        <w:tc>
          <w:tcPr>
            <w:tcW w:w="4994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ute Myeloid Leukemia (n=28,028)</w:t>
            </w:r>
          </w:p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95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ute Myeloid Leukemia with COVID-19 (n=336)</w:t>
            </w:r>
          </w:p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hout COVID-</w:t>
            </w:r>
            <w:proofErr w:type="gramStart"/>
            <w:r>
              <w:rPr>
                <w:b/>
                <w:sz w:val="16"/>
                <w:szCs w:val="16"/>
              </w:rPr>
              <w:t>19  Percentage</w:t>
            </w:r>
            <w:proofErr w:type="gramEnd"/>
            <w:r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1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h COVID-19 Percentage (%)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rvival</w:t>
            </w:r>
          </w:p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centage (%)</w:t>
            </w:r>
          </w:p>
        </w:tc>
        <w:tc>
          <w:tcPr>
            <w:tcW w:w="17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rtality Percentage (%)</w:t>
            </w:r>
          </w:p>
        </w:tc>
        <w:tc>
          <w:tcPr>
            <w:tcW w:w="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sdt>
              <w:sdtPr>
                <w:tag w:val="goog_rdk_0"/>
                <w:id w:val="-791438472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6"/>
                    <w:szCs w:val="16"/>
                  </w:rPr>
                  <w:t>Age ≥65 years</w:t>
                </w:r>
              </w:sdtContent>
            </w:sdt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0" w:name="_heading=h.u38a8vreeuso" w:colFirst="0" w:colLast="0"/>
            <w:bookmarkEnd w:id="0"/>
            <w:r>
              <w:rPr>
                <w:color w:val="000000"/>
                <w:sz w:val="16"/>
                <w:szCs w:val="16"/>
              </w:rPr>
              <w:t>51.1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" w:name="_heading=h.8yccgwl8qi0j" w:colFirst="0" w:colLast="0"/>
            <w:bookmarkEnd w:id="1"/>
            <w:r>
              <w:rPr>
                <w:color w:val="000000"/>
                <w:sz w:val="16"/>
                <w:szCs w:val="16"/>
              </w:rPr>
              <w:t>53.7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" w:name="_heading=h.gskiiu4fwidx" w:colFirst="0" w:colLast="0"/>
            <w:bookmarkEnd w:id="2"/>
            <w:r>
              <w:rPr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" w:name="_heading=h.srz8bvbsqub3" w:colFirst="0" w:colLast="0"/>
            <w:bookmarkEnd w:id="3"/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1</w:t>
            </w: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" w:name="_heading=h.eqqvv2jeywug" w:colFirst="0" w:colLast="0"/>
            <w:bookmarkEnd w:id="4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" w:name="_heading=h.9f4qu7fb6txy" w:colFirst="0" w:colLast="0"/>
            <w:bookmarkEnd w:id="5"/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76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" w:name="_heading=h.ck1k1pcsmvph" w:colFirst="0" w:colLast="0"/>
            <w:bookmarkEnd w:id="6"/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7" w:name="_heading=h.o5pj2tuqjlvb" w:colFirst="0" w:colLast="0"/>
            <w:bookmarkEnd w:id="7"/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8</w:t>
            </w: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8" w:name="_heading=h.k6xeipzdgc6p" w:colFirst="0" w:colLast="0"/>
            <w:bookmarkEnd w:id="8"/>
            <w:r>
              <w:rPr>
                <w:color w:val="000000"/>
                <w:sz w:val="16"/>
                <w:szCs w:val="16"/>
              </w:rPr>
              <w:t>54.3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9" w:name="_heading=h.a7kl0b9d5i6d" w:colFirst="0" w:colLast="0"/>
            <w:bookmarkEnd w:id="9"/>
            <w:r>
              <w:rPr>
                <w:color w:val="000000"/>
                <w:sz w:val="16"/>
                <w:szCs w:val="16"/>
              </w:rPr>
              <w:t>51.8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0" w:name="_heading=h.kk2nq2lk061b" w:colFirst="0" w:colLast="0"/>
            <w:bookmarkEnd w:id="10"/>
            <w:r>
              <w:rPr>
                <w:color w:val="000000"/>
                <w:sz w:val="16"/>
                <w:szCs w:val="16"/>
              </w:rPr>
              <w:t>49.4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1" w:name="_heading=h.xbkoea3wzt3p" w:colFirst="0" w:colLast="0"/>
            <w:bookmarkEnd w:id="11"/>
            <w:r>
              <w:rPr>
                <w:color w:val="000000"/>
                <w:sz w:val="16"/>
                <w:szCs w:val="16"/>
              </w:rPr>
              <w:t>60.3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2" w:name="_heading=h.gsxvymk49lwa" w:colFirst="0" w:colLast="0"/>
            <w:bookmarkEnd w:id="12"/>
            <w:r>
              <w:rPr>
                <w:color w:val="000000"/>
                <w:sz w:val="16"/>
                <w:szCs w:val="16"/>
              </w:rPr>
              <w:t>45.7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3" w:name="_heading=h.17c9ela8g50h" w:colFirst="0" w:colLast="0"/>
            <w:bookmarkEnd w:id="13"/>
            <w:r>
              <w:rPr>
                <w:color w:val="000000"/>
                <w:sz w:val="16"/>
                <w:szCs w:val="16"/>
              </w:rPr>
              <w:t>48.2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4" w:name="_heading=h.cx95n0g4lxlf" w:colFirst="0" w:colLast="0"/>
            <w:bookmarkEnd w:id="14"/>
            <w:r>
              <w:rPr>
                <w:color w:val="000000"/>
                <w:sz w:val="16"/>
                <w:szCs w:val="16"/>
              </w:rPr>
              <w:t>50.6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5" w:name="_heading=h.svm1s4usr0gh" w:colFirst="0" w:colLast="0"/>
            <w:bookmarkEnd w:id="15"/>
            <w:r>
              <w:rPr>
                <w:color w:val="000000"/>
                <w:sz w:val="16"/>
                <w:szCs w:val="16"/>
              </w:rPr>
              <w:t>39.7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c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6" w:name="_heading=h.cnbq07bd6p69" w:colFirst="0" w:colLast="0"/>
            <w:bookmarkEnd w:id="16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7" w:name="_heading=h.b1jyuwqu0299" w:colFirst="0" w:colLast="0"/>
            <w:bookmarkEnd w:id="17"/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86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8" w:name="_heading=h.kp5q06we6h8v" w:colFirst="0" w:colLast="0"/>
            <w:bookmarkEnd w:id="18"/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9" w:name="_heading=h.m1p867rqtjha" w:colFirst="0" w:colLast="0"/>
            <w:bookmarkEnd w:id="19"/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37</w:t>
            </w: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0" w:name="_heading=h.6rc9tvuys9lo" w:colFirst="0" w:colLast="0"/>
            <w:bookmarkEnd w:id="20"/>
            <w:r>
              <w:rPr>
                <w:color w:val="000000"/>
                <w:sz w:val="16"/>
                <w:szCs w:val="16"/>
              </w:rPr>
              <w:t>72.1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1" w:name="_heading=h.wsfwce14yyrs" w:colFirst="0" w:colLast="0"/>
            <w:bookmarkEnd w:id="21"/>
            <w:r>
              <w:rPr>
                <w:color w:val="000000"/>
                <w:sz w:val="16"/>
                <w:szCs w:val="16"/>
              </w:rPr>
              <w:t>65.7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2" w:name="_heading=h.lj1cqn4cbtbk" w:colFirst="0" w:colLast="0"/>
            <w:bookmarkEnd w:id="22"/>
            <w:r>
              <w:rPr>
                <w:color w:val="000000"/>
                <w:sz w:val="16"/>
                <w:szCs w:val="16"/>
              </w:rPr>
              <w:t>63.6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3" w:name="_heading=h.ishg1q954om9" w:colFirst="0" w:colLast="0"/>
            <w:bookmarkEnd w:id="23"/>
            <w:r>
              <w:rPr>
                <w:color w:val="000000"/>
                <w:sz w:val="16"/>
                <w:szCs w:val="16"/>
              </w:rPr>
              <w:t>73.2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4" w:name="_heading=h.kh1gcqtoc2d9" w:colFirst="0" w:colLast="0"/>
            <w:bookmarkEnd w:id="24"/>
            <w:r>
              <w:rPr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5" w:name="_heading=h.ipznb1h7tkf0" w:colFirst="0" w:colLast="0"/>
            <w:bookmarkEnd w:id="25"/>
            <w:r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6" w:name="_heading=h.uuk6lhsnctnx" w:colFirst="0" w:colLast="0"/>
            <w:bookmarkEnd w:id="26"/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7" w:name="_heading=h.w0kyh7m4vepi" w:colFirst="0" w:colLast="0"/>
            <w:bookmarkEnd w:id="27"/>
            <w:r>
              <w:rPr>
                <w:color w:val="000000"/>
                <w:sz w:val="16"/>
                <w:szCs w:val="16"/>
              </w:rPr>
              <w:t>14.1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8" w:name="_heading=h.7ab1rnve1yxq" w:colFirst="0" w:colLast="0"/>
            <w:bookmarkEnd w:id="28"/>
            <w:r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9" w:name="_heading=h.3n2zsheqsqw6" w:colFirst="0" w:colLast="0"/>
            <w:bookmarkEnd w:id="29"/>
            <w:r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0" w:name="_heading=h.lq6qoocett5o" w:colFirst="0" w:colLast="0"/>
            <w:bookmarkEnd w:id="30"/>
            <w:r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1" w:name="_heading=h.7wjs74lo4ol2" w:colFirst="0" w:colLast="0"/>
            <w:bookmarkEnd w:id="31"/>
            <w:r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 or Pacific Islander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2" w:name="_heading=h.eq7qsnu4wodp" w:colFirst="0" w:colLast="0"/>
            <w:bookmarkEnd w:id="32"/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3" w:name="_heading=h.nxhisi64pbe4" w:colFirst="0" w:colLast="0"/>
            <w:bookmarkEnd w:id="33"/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4" w:name="_heading=h.kl56j1t6e2xh" w:colFirst="0" w:colLast="0"/>
            <w:bookmarkEnd w:id="34"/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5" w:name="_heading=h.10g664xnz2yb" w:colFirst="0" w:colLast="0"/>
            <w:bookmarkEnd w:id="35"/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 America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6" w:name="_heading=h.xoso3zrdxju6" w:colFirst="0" w:colLast="0"/>
            <w:bookmarkEnd w:id="36"/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7" w:name="_heading=h.6lv2atx6pgog" w:colFirst="0" w:colLast="0"/>
            <w:bookmarkEnd w:id="37"/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8" w:name="_heading=h.n3azvyfm6i0s" w:colFirst="0" w:colLast="0"/>
            <w:bookmarkEnd w:id="38"/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9" w:name="_heading=h.f3bc93upctp8" w:colFirst="0" w:colLast="0"/>
            <w:bookmarkEnd w:id="39"/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0" w:name="_heading=h.2ex5f0ev249v" w:colFirst="0" w:colLast="0"/>
            <w:bookmarkEnd w:id="40"/>
            <w:r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1" w:name="_heading=h.9cof2cl77jt2" w:colFirst="0" w:colLast="0"/>
            <w:bookmarkEnd w:id="41"/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2" w:name="_heading=h.7mdotssxv3m" w:colFirst="0" w:colLast="0"/>
            <w:bookmarkEnd w:id="42"/>
            <w:r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3" w:name="_heading=h.im6bed2qbbp8" w:colFirst="0" w:colLast="0"/>
            <w:bookmarkEnd w:id="43"/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 Household Incom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4" w:name="_heading=h.vgnio4evi6qv" w:colFirst="0" w:colLast="0"/>
            <w:bookmarkEnd w:id="44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5" w:name="_heading=h.1qmp6gq2pp4a" w:colFirst="0" w:colLast="0"/>
            <w:bookmarkEnd w:id="45"/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1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6" w:name="_heading=h.m2w8dztbsk54" w:colFirst="0" w:colLast="0"/>
            <w:bookmarkEnd w:id="46"/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7" w:name="_heading=h.dp1iz71zoobb" w:colFirst="0" w:colLast="0"/>
            <w:bookmarkEnd w:id="47"/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07</w:t>
            </w: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1 - $49,99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8" w:name="_heading=h.g2b06xdnst99" w:colFirst="0" w:colLast="0"/>
            <w:bookmarkEnd w:id="48"/>
            <w:r>
              <w:rPr>
                <w:color w:val="000000"/>
                <w:sz w:val="16"/>
                <w:szCs w:val="16"/>
              </w:rPr>
              <w:t>23.0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9" w:name="_heading=h.8zfoz0v7er1x" w:colFirst="0" w:colLast="0"/>
            <w:bookmarkEnd w:id="49"/>
            <w:r>
              <w:rPr>
                <w:color w:val="000000"/>
                <w:sz w:val="16"/>
                <w:szCs w:val="16"/>
              </w:rPr>
              <w:t>28.6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0" w:name="_heading=h.gor4zc4ck8ar" w:colFirst="0" w:colLast="0"/>
            <w:bookmarkEnd w:id="50"/>
            <w:r>
              <w:rPr>
                <w:color w:val="000000"/>
                <w:sz w:val="16"/>
                <w:szCs w:val="16"/>
              </w:rPr>
              <w:t>27.3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1" w:name="_heading=h.c1n6toaiyq43" w:colFirst="0" w:colLast="0"/>
            <w:bookmarkEnd w:id="51"/>
            <w:r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50,000 - $64,99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2" w:name="_heading=h.e9cp17abjg3" w:colFirst="0" w:colLast="0"/>
            <w:bookmarkEnd w:id="52"/>
            <w:r>
              <w:rPr>
                <w:color w:val="000000"/>
                <w:sz w:val="16"/>
                <w:szCs w:val="16"/>
              </w:rPr>
              <w:t>24.8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3" w:name="_heading=h.mxwngc6kffow" w:colFirst="0" w:colLast="0"/>
            <w:bookmarkEnd w:id="53"/>
            <w:r>
              <w:rPr>
                <w:color w:val="000000"/>
                <w:sz w:val="16"/>
                <w:szCs w:val="16"/>
              </w:rPr>
              <w:t>30.4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4" w:name="_heading=h.r8duhw837r40" w:colFirst="0" w:colLast="0"/>
            <w:bookmarkEnd w:id="54"/>
            <w:r>
              <w:rPr>
                <w:color w:val="000000"/>
                <w:sz w:val="16"/>
                <w:szCs w:val="16"/>
              </w:rPr>
              <w:t>31.9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5" w:name="_heading=h.ok15iqjmfwe4" w:colFirst="0" w:colLast="0"/>
            <w:bookmarkEnd w:id="55"/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65,000 - $85,999</w:t>
            </w:r>
          </w:p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6" w:name="_heading=h.q5obpnvf9u4p" w:colFirst="0" w:colLast="0"/>
            <w:bookmarkEnd w:id="56"/>
            <w:r>
              <w:rPr>
                <w:color w:val="000000"/>
                <w:sz w:val="16"/>
                <w:szCs w:val="16"/>
              </w:rPr>
              <w:lastRenderedPageBreak/>
              <w:t>25.4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7" w:name="_heading=h.tmmgvqp1cm60" w:colFirst="0" w:colLast="0"/>
            <w:bookmarkEnd w:id="57"/>
            <w:r>
              <w:rPr>
                <w:color w:val="000000"/>
                <w:sz w:val="16"/>
                <w:szCs w:val="16"/>
              </w:rPr>
              <w:t>21.1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8" w:name="_heading=h.tf4s5x8b8xjw" w:colFirst="0" w:colLast="0"/>
            <w:bookmarkEnd w:id="58"/>
            <w:r>
              <w:rPr>
                <w:color w:val="000000"/>
                <w:sz w:val="16"/>
                <w:szCs w:val="16"/>
              </w:rPr>
              <w:t>21.5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9" w:name="_heading=h.piuw4lqtzez3" w:colFirst="0" w:colLast="0"/>
            <w:bookmarkEnd w:id="59"/>
            <w:r>
              <w:rPr>
                <w:color w:val="000000"/>
                <w:sz w:val="16"/>
                <w:szCs w:val="16"/>
              </w:rPr>
              <w:t>19.4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$86,000 or mor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0" w:name="_heading=h.td4plau5i72" w:colFirst="0" w:colLast="0"/>
            <w:bookmarkEnd w:id="60"/>
            <w:r>
              <w:rPr>
                <w:color w:val="000000"/>
                <w:sz w:val="16"/>
                <w:szCs w:val="16"/>
              </w:rPr>
              <w:t>26.7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1" w:name="_heading=h.gzwo2oef68dk" w:colFirst="0" w:colLast="0"/>
            <w:bookmarkEnd w:id="61"/>
            <w:r>
              <w:rPr>
                <w:color w:val="000000"/>
                <w:sz w:val="16"/>
                <w:szCs w:val="16"/>
              </w:rPr>
              <w:t>19.9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2" w:name="_heading=h.v8xnfueuwdxo" w:colFirst="0" w:colLast="0"/>
            <w:bookmarkEnd w:id="62"/>
            <w:r>
              <w:rPr>
                <w:color w:val="000000"/>
                <w:sz w:val="16"/>
                <w:szCs w:val="16"/>
              </w:rPr>
              <w:t>19.2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3" w:name="_heading=h.l4w5f39fjbln" w:colFirst="0" w:colLast="0"/>
            <w:bookmarkEnd w:id="63"/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ary Payer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4" w:name="_heading=h.gcepedaj4put" w:colFirst="0" w:colLast="0"/>
            <w:bookmarkEnd w:id="64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5" w:name="_heading=h.60nj3c9icplk" w:colFirst="0" w:colLast="0"/>
            <w:bookmarkEnd w:id="65"/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7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6" w:name="_heading=h.msucjmudkdm9" w:colFirst="0" w:colLast="0"/>
            <w:bookmarkEnd w:id="66"/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7" w:name="_heading=h.p1twhjt187ea" w:colFirst="0" w:colLast="0"/>
            <w:bookmarkEnd w:id="67"/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r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8" w:name="_heading=h.98or4gy0zm1b" w:colFirst="0" w:colLast="0"/>
            <w:bookmarkEnd w:id="68"/>
            <w:r>
              <w:rPr>
                <w:color w:val="000000"/>
                <w:sz w:val="16"/>
                <w:szCs w:val="16"/>
              </w:rPr>
              <w:t>49.6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9" w:name="_heading=h.5rg34zbevdu" w:colFirst="0" w:colLast="0"/>
            <w:bookmarkEnd w:id="69"/>
            <w:r>
              <w:rPr>
                <w:color w:val="000000"/>
                <w:sz w:val="16"/>
                <w:szCs w:val="16"/>
              </w:rPr>
              <w:t>54.3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70" w:name="_heading=h.jrdp7orcr76" w:colFirst="0" w:colLast="0"/>
            <w:bookmarkEnd w:id="70"/>
            <w:r>
              <w:rPr>
                <w:color w:val="000000"/>
                <w:sz w:val="16"/>
                <w:szCs w:val="16"/>
              </w:rPr>
              <w:t>50.4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71" w:name="_heading=h.x4i2hum1ysr8" w:colFirst="0" w:colLast="0"/>
            <w:bookmarkEnd w:id="71"/>
            <w:r>
              <w:rPr>
                <w:color w:val="000000"/>
                <w:sz w:val="16"/>
                <w:szCs w:val="16"/>
              </w:rPr>
              <w:t>68.5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id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72" w:name="_heading=h.azu7155d7b2u" w:colFirst="0" w:colLast="0"/>
            <w:bookmarkEnd w:id="72"/>
            <w:r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73" w:name="_heading=h.5ucrweary8l8" w:colFirst="0" w:colLast="0"/>
            <w:bookmarkEnd w:id="73"/>
            <w:r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74" w:name="_heading=h.r9h1hlrm09qf" w:colFirst="0" w:colLast="0"/>
            <w:bookmarkEnd w:id="74"/>
            <w:r>
              <w:rPr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75" w:name="_heading=h.utv1cwyj3l1a" w:colFirst="0" w:colLast="0"/>
            <w:bookmarkEnd w:id="75"/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including HMO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76" w:name="_heading=h.ovcwixr47nuo" w:colFirst="0" w:colLast="0"/>
            <w:bookmarkEnd w:id="76"/>
            <w:r>
              <w:rPr>
                <w:color w:val="000000"/>
                <w:sz w:val="16"/>
                <w:szCs w:val="16"/>
              </w:rPr>
              <w:t>32.9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77" w:name="_heading=h.kvtml7a2xvvk" w:colFirst="0" w:colLast="0"/>
            <w:bookmarkEnd w:id="77"/>
            <w:r>
              <w:rPr>
                <w:color w:val="000000"/>
                <w:sz w:val="16"/>
                <w:szCs w:val="16"/>
              </w:rPr>
              <w:t>29.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78" w:name="_heading=h.7qcg30i7c69b" w:colFirst="0" w:colLast="0"/>
            <w:bookmarkEnd w:id="78"/>
            <w:r>
              <w:rPr>
                <w:color w:val="000000"/>
                <w:sz w:val="16"/>
                <w:szCs w:val="16"/>
              </w:rPr>
              <w:t>30.7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79" w:name="_heading=h.rqo93io8noy5" w:colFirst="0" w:colLast="0"/>
            <w:bookmarkEnd w:id="79"/>
            <w:r>
              <w:rPr>
                <w:color w:val="000000"/>
                <w:sz w:val="16"/>
                <w:szCs w:val="16"/>
              </w:rPr>
              <w:t>24.7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lf-pay 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80" w:name="_heading=h.cmggs9ix5ick" w:colFirst="0" w:colLast="0"/>
            <w:bookmarkEnd w:id="80"/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81" w:name="_heading=h.g7o6ajbq2jva" w:colFirst="0" w:colLast="0"/>
            <w:bookmarkEnd w:id="81"/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82" w:name="_heading=h.20tijevd43op" w:colFirst="0" w:colLast="0"/>
            <w:bookmarkEnd w:id="82"/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83" w:name="_heading=h.d5uqj3itqf9w" w:colFirst="0" w:colLast="0"/>
            <w:bookmarkEnd w:id="83"/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harg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84" w:name="_heading=h.cjneh3bn8xr7" w:colFirst="0" w:colLast="0"/>
            <w:bookmarkEnd w:id="84"/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85" w:name="_heading=h.pltvwsyt0qsv" w:colFirst="0" w:colLast="0"/>
            <w:bookmarkEnd w:id="85"/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86" w:name="_heading=h.rub52kboat48" w:colFirst="0" w:colLast="0"/>
            <w:bookmarkEnd w:id="86"/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87" w:name="_heading=h.so7vos6onky" w:colFirst="0" w:colLast="0"/>
            <w:bookmarkEnd w:id="87"/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88" w:name="_heading=h.4u7db1xkx1ud" w:colFirst="0" w:colLast="0"/>
            <w:bookmarkEnd w:id="88"/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89" w:name="_heading=h.e0pyo83p8isy" w:colFirst="0" w:colLast="0"/>
            <w:bookmarkEnd w:id="89"/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90" w:name="_heading=h.anybcvb75p2j" w:colFirst="0" w:colLast="0"/>
            <w:bookmarkEnd w:id="90"/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91" w:name="_heading=h.hdljq44rmc5r" w:colFirst="0" w:colLast="0"/>
            <w:bookmarkEnd w:id="91"/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ensus Division of hospital 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92" w:name="_heading=h.dwgqcm7f48vo" w:colFirst="0" w:colLast="0"/>
            <w:bookmarkEnd w:id="92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93" w:name="_heading=h.9b0upbx68aw6" w:colFirst="0" w:colLast="0"/>
            <w:bookmarkEnd w:id="93"/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41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94" w:name="_heading=h.eogi8bzeb7at" w:colFirst="0" w:colLast="0"/>
            <w:bookmarkEnd w:id="94"/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95" w:name="_heading=h.n1qc7h4gbjaz" w:colFirst="0" w:colLast="0"/>
            <w:bookmarkEnd w:id="95"/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38</w:t>
            </w: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England </w:t>
            </w:r>
          </w:p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96" w:name="_heading=h.s9fimyc2vp9v" w:colFirst="0" w:colLast="0"/>
            <w:bookmarkEnd w:id="96"/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97" w:name="_heading=h.k57e5s5grf35" w:colFirst="0" w:colLast="0"/>
            <w:bookmarkEnd w:id="97"/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98" w:name="_heading=h.ljdtuoqnipvh" w:colFirst="0" w:colLast="0"/>
            <w:bookmarkEnd w:id="98"/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99" w:name="_heading=h.q0iie5rlpnef" w:colFirst="0" w:colLast="0"/>
            <w:bookmarkEnd w:id="99"/>
            <w:r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Atlantic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00" w:name="_heading=h.8c12pj1ztv4l" w:colFirst="0" w:colLast="0"/>
            <w:bookmarkEnd w:id="100"/>
            <w:r>
              <w:rPr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01" w:name="_heading=h.7nmqgouz4aau" w:colFirst="0" w:colLast="0"/>
            <w:bookmarkEnd w:id="101"/>
            <w:r>
              <w:rPr>
                <w:color w:val="000000"/>
                <w:sz w:val="16"/>
                <w:szCs w:val="16"/>
              </w:rPr>
              <w:t>16.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02" w:name="_heading=h.xdw3cgczx17o" w:colFirst="0" w:colLast="0"/>
            <w:bookmarkEnd w:id="102"/>
            <w:r>
              <w:rPr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03" w:name="_heading=h.sk6o0tp98v91" w:colFirst="0" w:colLast="0"/>
            <w:bookmarkEnd w:id="103"/>
            <w:r>
              <w:rPr>
                <w:color w:val="000000"/>
                <w:sz w:val="16"/>
                <w:szCs w:val="16"/>
              </w:rPr>
              <w:t>20.5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 North Centra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04" w:name="_heading=h.39wfb6x2xc6f" w:colFirst="0" w:colLast="0"/>
            <w:bookmarkEnd w:id="104"/>
            <w:r>
              <w:rPr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05" w:name="_heading=h.9shpduk6umew" w:colFirst="0" w:colLast="0"/>
            <w:bookmarkEnd w:id="105"/>
            <w:r>
              <w:rPr>
                <w:color w:val="000000"/>
                <w:sz w:val="16"/>
                <w:szCs w:val="16"/>
              </w:rPr>
              <w:t>17.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06" w:name="_heading=h.tgjv0y8iedzc" w:colFirst="0" w:colLast="0"/>
            <w:bookmarkEnd w:id="106"/>
            <w:r>
              <w:rPr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07" w:name="_heading=h.mpy0qf8lu9q4" w:colFirst="0" w:colLast="0"/>
            <w:bookmarkEnd w:id="107"/>
            <w:r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 North Centra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08" w:name="_heading=h.214jvo1i0h90" w:colFirst="0" w:colLast="0"/>
            <w:bookmarkEnd w:id="108"/>
            <w:r>
              <w:rPr>
                <w:color w:val="000000"/>
                <w:sz w:val="16"/>
                <w:szCs w:val="16"/>
              </w:rPr>
              <w:t>7.6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09" w:name="_heading=h.7zu6v4323s2s" w:colFirst="0" w:colLast="0"/>
            <w:bookmarkEnd w:id="109"/>
            <w:r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10" w:name="_heading=h.7qmk7rz2ptxx" w:colFirst="0" w:colLast="0"/>
            <w:bookmarkEnd w:id="110"/>
            <w:r>
              <w:rPr>
                <w:color w:val="000000"/>
                <w:sz w:val="16"/>
                <w:szCs w:val="16"/>
              </w:rPr>
              <w:t>8.7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11" w:name="_heading=h.bk4hr9emwogy" w:colFirst="0" w:colLast="0"/>
            <w:bookmarkEnd w:id="111"/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tlantic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12" w:name="_heading=h.zaex7woc2xs5" w:colFirst="0" w:colLast="0"/>
            <w:bookmarkEnd w:id="112"/>
            <w:r>
              <w:rPr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13" w:name="_heading=h.21y3vm581qo6" w:colFirst="0" w:colLast="0"/>
            <w:bookmarkEnd w:id="113"/>
            <w:r>
              <w:rPr>
                <w:color w:val="000000"/>
                <w:sz w:val="16"/>
                <w:szCs w:val="16"/>
              </w:rPr>
              <w:t>22.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14" w:name="_heading=h.u4f428ve7ftf" w:colFirst="0" w:colLast="0"/>
            <w:bookmarkEnd w:id="114"/>
            <w:r>
              <w:rPr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15" w:name="_heading=h.nz99eybdmxpt" w:colFirst="0" w:colLast="0"/>
            <w:bookmarkEnd w:id="115"/>
            <w:r>
              <w:rPr>
                <w:color w:val="000000"/>
                <w:sz w:val="16"/>
                <w:szCs w:val="16"/>
              </w:rPr>
              <w:t>15.1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 South Centra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16" w:name="_heading=h.qqweja3hid6m" w:colFirst="0" w:colLast="0"/>
            <w:bookmarkEnd w:id="116"/>
            <w:r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17" w:name="_heading=h.kxc1tedz106h" w:colFirst="0" w:colLast="0"/>
            <w:bookmarkEnd w:id="117"/>
            <w:r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18" w:name="_heading=h.smtmbxkcb3gc" w:colFirst="0" w:colLast="0"/>
            <w:bookmarkEnd w:id="118"/>
            <w:r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19" w:name="_heading=h.3gzho84ou4yk" w:colFirst="0" w:colLast="0"/>
            <w:bookmarkEnd w:id="119"/>
            <w:r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 South Centra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20" w:name="_heading=h.okcoxqhz0ivr" w:colFirst="0" w:colLast="0"/>
            <w:bookmarkEnd w:id="120"/>
            <w:r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21" w:name="_heading=h.rjiw7fr4rqrr" w:colFirst="0" w:colLast="0"/>
            <w:bookmarkEnd w:id="121"/>
            <w:r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22" w:name="_heading=h.6l4sx6j0zq2l" w:colFirst="0" w:colLast="0"/>
            <w:bookmarkEnd w:id="122"/>
            <w:r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23" w:name="_heading=h.989rq1wnkmqn" w:colFirst="0" w:colLast="0"/>
            <w:bookmarkEnd w:id="123"/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ntai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24" w:name="_heading=h.15m3qoncs5di" w:colFirst="0" w:colLast="0"/>
            <w:bookmarkEnd w:id="124"/>
            <w:r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25" w:name="_heading=h.oro1152zlo0b" w:colFirst="0" w:colLast="0"/>
            <w:bookmarkEnd w:id="125"/>
            <w:r>
              <w:rPr>
                <w:color w:val="000000"/>
                <w:sz w:val="16"/>
                <w:szCs w:val="16"/>
              </w:rPr>
              <w:t>8.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26" w:name="_heading=h.x4fxh662u1rh" w:colFirst="0" w:colLast="0"/>
            <w:bookmarkEnd w:id="126"/>
            <w:r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27" w:name="_heading=h.iy2zhskxrvjm" w:colFirst="0" w:colLast="0"/>
            <w:bookmarkEnd w:id="127"/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ific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28" w:name="_heading=h.5pabqrminzh6" w:colFirst="0" w:colLast="0"/>
            <w:bookmarkEnd w:id="128"/>
            <w:r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29" w:name="_heading=h.ohfd523x1sy2" w:colFirst="0" w:colLast="0"/>
            <w:bookmarkEnd w:id="129"/>
            <w:r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30" w:name="_heading=h.1cssx6dhn92t" w:colFirst="0" w:colLast="0"/>
            <w:bookmarkEnd w:id="130"/>
            <w:r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31" w:name="_heading=h.li1ggfhqaci3" w:colFirst="0" w:colLast="0"/>
            <w:bookmarkEnd w:id="131"/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Hospital size according to the number of bed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32" w:name="_heading=h.mpd01eu0prc3" w:colFirst="0" w:colLast="0"/>
            <w:bookmarkEnd w:id="132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33" w:name="_heading=h.3yklcqtagssz" w:colFirst="0" w:colLast="0"/>
            <w:bookmarkEnd w:id="133"/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9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34" w:name="_heading=h.krrzf1jcnwoh" w:colFirst="0" w:colLast="0"/>
            <w:bookmarkEnd w:id="134"/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35" w:name="_heading=h.90d1k3f5z9pz" w:colFirst="0" w:colLast="0"/>
            <w:bookmarkEnd w:id="135"/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83</w:t>
            </w: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36" w:name="_heading=h.3x2t2mr7raoe" w:colFirst="0" w:colLast="0"/>
            <w:bookmarkEnd w:id="136"/>
            <w:r>
              <w:rPr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37" w:name="_heading=h.ptkhlrlp78yv" w:colFirst="0" w:colLast="0"/>
            <w:bookmarkEnd w:id="137"/>
            <w:r>
              <w:rPr>
                <w:color w:val="000000"/>
                <w:sz w:val="16"/>
                <w:szCs w:val="16"/>
              </w:rPr>
              <w:t>16.3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38" w:name="_heading=h.ozpwbonxx2jk" w:colFirst="0" w:colLast="0"/>
            <w:bookmarkEnd w:id="138"/>
            <w:r>
              <w:rPr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39" w:name="_heading=h.rl6zkzc0h944" w:colFirst="0" w:colLast="0"/>
            <w:bookmarkEnd w:id="139"/>
            <w:r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40" w:name="_heading=h.qxdnivue8jd" w:colFirst="0" w:colLast="0"/>
            <w:bookmarkEnd w:id="140"/>
            <w:r>
              <w:rPr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41" w:name="_heading=h.6zednz7mzyn9" w:colFirst="0" w:colLast="0"/>
            <w:bookmarkEnd w:id="141"/>
            <w:r>
              <w:rPr>
                <w:color w:val="000000"/>
                <w:sz w:val="16"/>
                <w:szCs w:val="16"/>
              </w:rPr>
              <w:t>19.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42" w:name="_heading=h.ol2hr08xlg56" w:colFirst="0" w:colLast="0"/>
            <w:bookmarkEnd w:id="142"/>
            <w:r>
              <w:rPr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43" w:name="_heading=h.vlhrvzdvl9k7" w:colFirst="0" w:colLast="0"/>
            <w:bookmarkEnd w:id="143"/>
            <w:r>
              <w:rPr>
                <w:color w:val="000000"/>
                <w:sz w:val="16"/>
                <w:szCs w:val="16"/>
              </w:rPr>
              <w:t>21.9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44" w:name="_heading=h.ouhtcbl2e76d" w:colFirst="0" w:colLast="0"/>
            <w:bookmarkEnd w:id="144"/>
            <w:r>
              <w:rPr>
                <w:color w:val="000000"/>
                <w:sz w:val="16"/>
                <w:szCs w:val="16"/>
              </w:rPr>
              <w:t>68.3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45" w:name="_heading=h.7vbashkpogl8" w:colFirst="0" w:colLast="0"/>
            <w:bookmarkEnd w:id="145"/>
            <w:r>
              <w:rPr>
                <w:color w:val="000000"/>
                <w:sz w:val="16"/>
                <w:szCs w:val="16"/>
              </w:rPr>
              <w:t>63.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46" w:name="_heading=h.d6kz39nhdmuv" w:colFirst="0" w:colLast="0"/>
            <w:bookmarkEnd w:id="146"/>
            <w:r>
              <w:rPr>
                <w:color w:val="000000"/>
                <w:sz w:val="16"/>
                <w:szCs w:val="16"/>
              </w:rPr>
              <w:t>63.3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47" w:name="_heading=h.2jgvq1snb76k" w:colFirst="0" w:colLast="0"/>
            <w:bookmarkEnd w:id="147"/>
            <w:r>
              <w:rPr>
                <w:color w:val="000000"/>
                <w:sz w:val="16"/>
                <w:szCs w:val="16"/>
              </w:rPr>
              <w:t>65.7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/ teaching status of hospita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48" w:name="_heading=h.gfyiee8cl2jd" w:colFirst="0" w:colLast="0"/>
            <w:bookmarkEnd w:id="148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49" w:name="_heading=h.kihbqcyn6ykw" w:colFirst="0" w:colLast="0"/>
            <w:bookmarkEnd w:id="149"/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5F7796"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50" w:name="_heading=h.3gclvdy7coqx" w:colFirst="0" w:colLast="0"/>
            <w:bookmarkEnd w:id="150"/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51" w:name="_heading=h.dqkc1cj73mut" w:colFirst="0" w:colLast="0"/>
            <w:bookmarkEnd w:id="151"/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2</w:t>
            </w: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52" w:name="_heading=h.fcyd89j1wmoo" w:colFirst="0" w:colLast="0"/>
            <w:bookmarkEnd w:id="152"/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53" w:name="_heading=h.dvpipqfbis04" w:colFirst="0" w:colLast="0"/>
            <w:bookmarkEnd w:id="153"/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54" w:name="_heading=h.tcz77r69dc7u" w:colFirst="0" w:colLast="0"/>
            <w:bookmarkEnd w:id="154"/>
            <w:r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55" w:name="_heading=h.dzhbl3itj458" w:colFirst="0" w:colLast="0"/>
            <w:bookmarkEnd w:id="155"/>
            <w:r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 non-teaching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56" w:name="_heading=h.qbkjwqny8zp4" w:colFirst="0" w:colLast="0"/>
            <w:bookmarkEnd w:id="156"/>
            <w:r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57" w:name="_heading=h.tq7b96b68mi5" w:colFirst="0" w:colLast="0"/>
            <w:bookmarkEnd w:id="157"/>
            <w:r>
              <w:rPr>
                <w:color w:val="000000"/>
                <w:sz w:val="16"/>
                <w:szCs w:val="16"/>
              </w:rPr>
              <w:t>15.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58" w:name="_heading=h.e63yt4rmigy8" w:colFirst="0" w:colLast="0"/>
            <w:bookmarkEnd w:id="158"/>
            <w:r>
              <w:rPr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59" w:name="_heading=h.v25csjsqhhv1" w:colFirst="0" w:colLast="0"/>
            <w:bookmarkEnd w:id="159"/>
            <w:r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 teaching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60" w:name="_heading=h.63rtnb34fmwd" w:colFirst="0" w:colLast="0"/>
            <w:bookmarkEnd w:id="160"/>
            <w:r>
              <w:rPr>
                <w:color w:val="000000"/>
                <w:sz w:val="16"/>
                <w:szCs w:val="16"/>
              </w:rPr>
              <w:t>89.1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61" w:name="_heading=h.5lqh2o0z8n1" w:colFirst="0" w:colLast="0"/>
            <w:bookmarkEnd w:id="161"/>
            <w:r>
              <w:rPr>
                <w:color w:val="000000"/>
                <w:sz w:val="16"/>
                <w:szCs w:val="16"/>
              </w:rPr>
              <w:t>77.7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62" w:name="_heading=h.8m6yc3eobgme" w:colFirst="0" w:colLast="0"/>
            <w:bookmarkEnd w:id="162"/>
            <w:r>
              <w:rPr>
                <w:color w:val="000000"/>
                <w:sz w:val="16"/>
                <w:szCs w:val="16"/>
              </w:rPr>
              <w:t>76.5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63" w:name="_heading=h.3aw4e5hckhhd" w:colFirst="0" w:colLast="0"/>
            <w:bookmarkEnd w:id="163"/>
            <w:r>
              <w:rPr>
                <w:color w:val="000000"/>
                <w:sz w:val="16"/>
                <w:szCs w:val="16"/>
              </w:rPr>
              <w:t>82.2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spital Regio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64" w:name="_heading=h.jgop5pxzyo7w" w:colFirst="0" w:colLast="0"/>
            <w:bookmarkEnd w:id="164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65" w:name="_heading=h.a8lwlpk51exx" w:colFirst="0" w:colLast="0"/>
            <w:bookmarkEnd w:id="165"/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F7796">
              <w:rPr>
                <w:sz w:val="16"/>
                <w:szCs w:val="16"/>
              </w:rPr>
              <w:t>0.6805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66" w:name="_heading=h.634q4ceapprm" w:colFirst="0" w:colLast="0"/>
            <w:bookmarkEnd w:id="166"/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67" w:name="_heading=h.v3nbo1lvgt5q" w:colFirst="0" w:colLast="0"/>
            <w:bookmarkEnd w:id="167"/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352</w:t>
            </w: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68" w:name="_heading=h.zhgdp5pznwbn" w:colFirst="0" w:colLast="0"/>
            <w:bookmarkEnd w:id="168"/>
            <w:r>
              <w:rPr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69" w:name="_heading=h.7uhlstdg22v5" w:colFirst="0" w:colLast="0"/>
            <w:bookmarkEnd w:id="169"/>
            <w:r>
              <w:rPr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70" w:name="_heading=h.s349gv1jfpex" w:colFirst="0" w:colLast="0"/>
            <w:bookmarkEnd w:id="170"/>
            <w:r>
              <w:rPr>
                <w:color w:val="000000"/>
                <w:sz w:val="16"/>
                <w:szCs w:val="16"/>
              </w:rPr>
              <w:t>19.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71" w:name="_heading=h.1zche6pai4dp" w:colFirst="0" w:colLast="0"/>
            <w:bookmarkEnd w:id="171"/>
            <w:r>
              <w:rPr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72" w:name="_heading=h.936s1wd44v1h" w:colFirst="0" w:colLast="0"/>
            <w:bookmarkEnd w:id="172"/>
            <w:r>
              <w:rPr>
                <w:color w:val="000000"/>
                <w:sz w:val="16"/>
                <w:szCs w:val="16"/>
              </w:rPr>
              <w:t>28.8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73" w:name="_heading=h.f2usetmi2oo5" w:colFirst="0" w:colLast="0"/>
            <w:bookmarkEnd w:id="173"/>
            <w:r>
              <w:rPr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74" w:name="_heading=h.223rn638q6zf" w:colFirst="0" w:colLast="0"/>
            <w:bookmarkEnd w:id="174"/>
            <w:r>
              <w:rPr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75" w:name="_heading=h.npv6j2rs5b5o" w:colFirst="0" w:colLast="0"/>
            <w:bookmarkEnd w:id="175"/>
            <w:r>
              <w:rPr>
                <w:color w:val="000000"/>
                <w:sz w:val="16"/>
                <w:szCs w:val="16"/>
              </w:rPr>
              <w:t>24.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76" w:name="_heading=h.djbwn788mvmc" w:colFirst="0" w:colLast="0"/>
            <w:bookmarkEnd w:id="176"/>
            <w:r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77" w:name="_heading=h.7clzwzrvvmtu" w:colFirst="0" w:colLast="0"/>
            <w:bookmarkEnd w:id="177"/>
            <w:r>
              <w:rPr>
                <w:color w:val="000000"/>
                <w:sz w:val="16"/>
                <w:szCs w:val="16"/>
              </w:rPr>
              <w:t>17.8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78" w:name="_heading=h.nrm908xrr6cq" w:colFirst="0" w:colLast="0"/>
            <w:bookmarkEnd w:id="178"/>
            <w:r>
              <w:rPr>
                <w:color w:val="000000"/>
                <w:sz w:val="16"/>
                <w:szCs w:val="16"/>
              </w:rPr>
              <w:t xml:space="preserve"> South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79" w:name="_heading=h.8oun1dr9zcvv" w:colFirst="0" w:colLast="0"/>
            <w:bookmarkEnd w:id="179"/>
            <w:r>
              <w:rPr>
                <w:color w:val="000000"/>
                <w:sz w:val="16"/>
                <w:szCs w:val="16"/>
              </w:rPr>
              <w:t>38.2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80" w:name="_heading=h.g211x0l1c99l" w:colFirst="0" w:colLast="0"/>
            <w:bookmarkEnd w:id="180"/>
            <w:r>
              <w:rPr>
                <w:color w:val="000000"/>
                <w:sz w:val="16"/>
                <w:szCs w:val="16"/>
              </w:rPr>
              <w:t>37.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81" w:name="_heading=h.ekci5tw8ovt0" w:colFirst="0" w:colLast="0"/>
            <w:bookmarkEnd w:id="181"/>
            <w:r>
              <w:rPr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82" w:name="_heading=h.7iidorfpxdmb" w:colFirst="0" w:colLast="0"/>
            <w:bookmarkEnd w:id="182"/>
            <w:r>
              <w:rPr>
                <w:color w:val="000000"/>
                <w:sz w:val="16"/>
                <w:szCs w:val="16"/>
              </w:rPr>
              <w:t>38.4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83" w:name="_heading=h.ck33ybrt6ocs" w:colFirst="0" w:colLast="0"/>
            <w:bookmarkEnd w:id="183"/>
            <w:r>
              <w:rPr>
                <w:color w:val="000000"/>
                <w:sz w:val="16"/>
                <w:szCs w:val="16"/>
              </w:rPr>
              <w:t>20.2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84" w:name="_heading=h.m7w8byj3gn2" w:colFirst="0" w:colLast="0"/>
            <w:bookmarkEnd w:id="184"/>
            <w:r>
              <w:rPr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85" w:name="_heading=h.1q9k52qntr19" w:colFirst="0" w:colLast="0"/>
            <w:bookmarkEnd w:id="185"/>
            <w:r>
              <w:rPr>
                <w:color w:val="000000"/>
                <w:sz w:val="16"/>
                <w:szCs w:val="16"/>
              </w:rPr>
              <w:t>18.9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86" w:name="_heading=h.dcfpoxj90pse" w:colFirst="0" w:colLast="0"/>
            <w:bookmarkEnd w:id="186"/>
            <w:r>
              <w:rPr>
                <w:color w:val="000000"/>
                <w:sz w:val="16"/>
                <w:szCs w:val="16"/>
              </w:rPr>
              <w:t>15.1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harlson</w:t>
            </w:r>
            <w:proofErr w:type="spellEnd"/>
            <w:r>
              <w:rPr>
                <w:b/>
                <w:sz w:val="16"/>
                <w:szCs w:val="16"/>
              </w:rPr>
              <w:t xml:space="preserve"> Comorbidity Index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87" w:name="_heading=h.lnwzz1jwixb5" w:colFirst="0" w:colLast="0"/>
            <w:bookmarkEnd w:id="187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88" w:name="_heading=h.5z0dhhdta3w" w:colFirst="0" w:colLast="0"/>
            <w:bookmarkEnd w:id="188"/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5F7796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89" w:name="_heading=h.t10a4mp3rscq" w:colFirst="0" w:colLast="0"/>
            <w:bookmarkEnd w:id="189"/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90" w:name="_heading=h.a4hhzkozpkod" w:colFirst="0" w:colLast="0"/>
            <w:bookmarkEnd w:id="190"/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comorbiditie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91" w:name="_heading=h.nhfqppy212mx" w:colFirst="0" w:colLast="0"/>
            <w:bookmarkEnd w:id="191"/>
            <w:r>
              <w:rPr>
                <w:color w:val="000000"/>
                <w:sz w:val="16"/>
                <w:szCs w:val="16"/>
              </w:rPr>
              <w:t>40.9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92" w:name="_heading=h.dj9aqqm0ec3l" w:colFirst="0" w:colLast="0"/>
            <w:bookmarkEnd w:id="192"/>
            <w:r>
              <w:rPr>
                <w:color w:val="000000"/>
                <w:sz w:val="16"/>
                <w:szCs w:val="16"/>
              </w:rPr>
              <w:t>32.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93" w:name="_heading=h.7bz7w5ancs4l" w:colFirst="0" w:colLast="0"/>
            <w:bookmarkEnd w:id="193"/>
            <w:r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94" w:name="_heading=h.6ej6lntr9mah" w:colFirst="0" w:colLast="0"/>
            <w:bookmarkEnd w:id="194"/>
            <w:r>
              <w:rPr>
                <w:color w:val="000000"/>
                <w:sz w:val="16"/>
                <w:szCs w:val="16"/>
              </w:rPr>
              <w:t>27.4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sdt>
              <w:sdtPr>
                <w:tag w:val="goog_rdk_1"/>
                <w:id w:val="-1631701500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16"/>
                    <w:szCs w:val="16"/>
                  </w:rPr>
                  <w:t>≥3 comorbidities</w:t>
                </w:r>
              </w:sdtContent>
            </w:sdt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95" w:name="_heading=h.c2qbx1vdp0io" w:colFirst="0" w:colLast="0"/>
            <w:bookmarkEnd w:id="195"/>
            <w:r>
              <w:rPr>
                <w:color w:val="000000"/>
                <w:sz w:val="16"/>
                <w:szCs w:val="16"/>
              </w:rPr>
              <w:t>59.1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96" w:name="_heading=h.h00m9enpii9l" w:colFirst="0" w:colLast="0"/>
            <w:bookmarkEnd w:id="196"/>
            <w:r>
              <w:rPr>
                <w:color w:val="000000"/>
                <w:sz w:val="16"/>
                <w:szCs w:val="16"/>
              </w:rPr>
              <w:t>67.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97" w:name="_heading=h.72aq7puufpsl" w:colFirst="0" w:colLast="0"/>
            <w:bookmarkEnd w:id="197"/>
            <w:r>
              <w:rPr>
                <w:color w:val="000000"/>
                <w:sz w:val="16"/>
                <w:szCs w:val="16"/>
              </w:rPr>
              <w:t>66.7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98" w:name="_heading=h.gh4wrrgugqpd" w:colFirst="0" w:colLast="0"/>
            <w:bookmarkEnd w:id="198"/>
            <w:r>
              <w:rPr>
                <w:color w:val="000000"/>
                <w:sz w:val="16"/>
                <w:szCs w:val="16"/>
              </w:rPr>
              <w:t>72.6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sposition of patient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199" w:name="_heading=h.tzigs5u62r1c" w:colFirst="0" w:colLast="0"/>
            <w:bookmarkEnd w:id="199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00" w:name="_heading=h.ibvqig1jdd3x" w:colFirst="0" w:colLast="0"/>
            <w:bookmarkEnd w:id="200"/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Pr="005F7796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5F7796"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utin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01" w:name="_heading=h.lnkpkeaj0tg0" w:colFirst="0" w:colLast="0"/>
            <w:bookmarkEnd w:id="201"/>
            <w:r>
              <w:rPr>
                <w:color w:val="000000"/>
                <w:sz w:val="16"/>
                <w:szCs w:val="16"/>
              </w:rPr>
              <w:t>54.4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02" w:name="_heading=h.oyyu557hps02" w:colFirst="0" w:colLast="0"/>
            <w:bookmarkEnd w:id="202"/>
            <w:r>
              <w:rPr>
                <w:color w:val="000000"/>
                <w:sz w:val="16"/>
                <w:szCs w:val="16"/>
              </w:rPr>
              <w:t>47.5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ransfer to a short-term hospita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03" w:name="_heading=h.n6yyxrba1e6k" w:colFirst="0" w:colLast="0"/>
            <w:bookmarkEnd w:id="203"/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04" w:name="_heading=h.h6fz74mq5p39" w:colFirst="0" w:colLast="0"/>
            <w:bookmarkEnd w:id="204"/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er, including skilled nursing facility, intermediate care, and other types of facility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05" w:name="_heading=h.uwowvv2epbl" w:colFirst="0" w:colLast="0"/>
            <w:bookmarkEnd w:id="205"/>
            <w:r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06" w:name="_heading=h.iixzxih8jkms" w:colFirst="0" w:colLast="0"/>
            <w:bookmarkEnd w:id="206"/>
            <w:r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 health car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07" w:name="_heading=h.l37w9obaq260" w:colFirst="0" w:colLast="0"/>
            <w:bookmarkEnd w:id="207"/>
            <w:r>
              <w:rPr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08" w:name="_heading=h.8f2748s954dn" w:colFirst="0" w:colLast="0"/>
            <w:bookmarkEnd w:id="208"/>
            <w:r>
              <w:rPr>
                <w:color w:val="000000"/>
                <w:sz w:val="16"/>
                <w:szCs w:val="16"/>
              </w:rPr>
              <w:t>17.2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inst medical advic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09" w:name="_heading=h.heax2vokt2a2" w:colFirst="0" w:colLast="0"/>
            <w:bookmarkEnd w:id="209"/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10" w:name="_heading=h.n3e5g7th1825" w:colFirst="0" w:colLast="0"/>
            <w:bookmarkEnd w:id="210"/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d alive, destination unknow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11" w:name="_heading=h.1vaj38nfd44" w:colFirst="0" w:colLast="0"/>
            <w:bookmarkEnd w:id="211"/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12" w:name="_heading=h.l51zvfnmnxs2" w:colFirst="0" w:colLast="0"/>
            <w:bookmarkEnd w:id="212"/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ed in hospita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13" w:name="_heading=h.rkv79lhfx5un" w:colFirst="0" w:colLast="0"/>
            <w:bookmarkEnd w:id="213"/>
            <w:r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14" w:name="_heading=h.hi3ut4m5qfki" w:colFirst="0" w:colLast="0"/>
            <w:bookmarkEnd w:id="214"/>
            <w:r w:rsidRPr="005F7796">
              <w:rPr>
                <w:color w:val="000000"/>
                <w:sz w:val="16"/>
                <w:szCs w:val="16"/>
              </w:rPr>
              <w:t>21.7</w:t>
            </w:r>
          </w:p>
        </w:tc>
        <w:tc>
          <w:tcPr>
            <w:tcW w:w="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Pr="005F7796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5F7796">
              <w:rPr>
                <w:b/>
                <w:sz w:val="16"/>
                <w:szCs w:val="16"/>
              </w:rPr>
              <w:t xml:space="preserve"> &lt;0.0001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F7796">
              <w:rPr>
                <w:sz w:val="16"/>
                <w:szCs w:val="16"/>
              </w:rPr>
              <w:t>-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</w:tbl>
    <w:p w:rsidR="0093691B" w:rsidRDefault="0093691B">
      <w:pPr>
        <w:spacing w:line="480" w:lineRule="auto"/>
        <w:jc w:val="center"/>
        <w:rPr>
          <w:b/>
          <w:sz w:val="16"/>
          <w:szCs w:val="16"/>
        </w:rPr>
      </w:pPr>
    </w:p>
    <w:p w:rsidR="0093691B" w:rsidRDefault="005F7796">
      <w:pPr>
        <w:spacing w:line="480" w:lineRule="auto"/>
        <w:jc w:val="center"/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Supplementary file table 3: </w:t>
      </w:r>
      <w:proofErr w:type="spellStart"/>
      <w:r>
        <w:rPr>
          <w:b/>
          <w:sz w:val="16"/>
          <w:szCs w:val="16"/>
        </w:rPr>
        <w:t>Sociodemographic</w:t>
      </w:r>
      <w:proofErr w:type="spellEnd"/>
      <w:r>
        <w:rPr>
          <w:b/>
          <w:sz w:val="16"/>
          <w:szCs w:val="16"/>
        </w:rPr>
        <w:t xml:space="preserve"> Profile of Patients with </w:t>
      </w:r>
      <w:proofErr w:type="spellStart"/>
      <w:r>
        <w:rPr>
          <w:b/>
          <w:sz w:val="16"/>
          <w:szCs w:val="16"/>
        </w:rPr>
        <w:t>Myelodysplastic</w:t>
      </w:r>
      <w:proofErr w:type="spellEnd"/>
      <w:r>
        <w:rPr>
          <w:b/>
          <w:sz w:val="16"/>
          <w:szCs w:val="16"/>
        </w:rPr>
        <w:t xml:space="preserve"> Syndrome</w:t>
      </w:r>
    </w:p>
    <w:tbl>
      <w:tblPr>
        <w:tblStyle w:val="a2"/>
        <w:tblW w:w="10260" w:type="dxa"/>
        <w:tblInd w:w="2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54"/>
        <w:gridCol w:w="1407"/>
        <w:gridCol w:w="1304"/>
        <w:gridCol w:w="1098"/>
        <w:gridCol w:w="1441"/>
        <w:gridCol w:w="1578"/>
        <w:gridCol w:w="1578"/>
      </w:tblGrid>
      <w:tr w:rsidR="0093691B">
        <w:tc>
          <w:tcPr>
            <w:tcW w:w="330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Myelodysplastic</w:t>
            </w:r>
            <w:proofErr w:type="spellEnd"/>
            <w:r>
              <w:rPr>
                <w:b/>
                <w:sz w:val="16"/>
                <w:szCs w:val="16"/>
              </w:rPr>
              <w:t xml:space="preserve"> Syndrome (n=28,256)</w:t>
            </w:r>
          </w:p>
        </w:tc>
        <w:tc>
          <w:tcPr>
            <w:tcW w:w="26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Myelodysplastic</w:t>
            </w:r>
            <w:proofErr w:type="spellEnd"/>
            <w:r>
              <w:rPr>
                <w:b/>
                <w:sz w:val="16"/>
                <w:szCs w:val="16"/>
              </w:rPr>
              <w:t xml:space="preserve"> Syndrome with COVID-19 (n=769) </w:t>
            </w: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hout COVID-19 Percentage (%)</w:t>
            </w:r>
          </w:p>
        </w:tc>
        <w:tc>
          <w:tcPr>
            <w:tcW w:w="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h COVID-19</w:t>
            </w:r>
          </w:p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centage (%)</w:t>
            </w:r>
          </w:p>
        </w:tc>
        <w:tc>
          <w:tcPr>
            <w:tcW w:w="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215" w:name="_heading=h.4a0750552mk9" w:colFirst="0" w:colLast="0"/>
            <w:bookmarkEnd w:id="215"/>
            <w:r>
              <w:rPr>
                <w:b/>
                <w:color w:val="000000"/>
                <w:sz w:val="16"/>
                <w:szCs w:val="16"/>
              </w:rPr>
              <w:t>Survival Percentage (%)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216" w:name="_heading=h.jbms3zlhyyv2" w:colFirst="0" w:colLast="0"/>
            <w:bookmarkEnd w:id="216"/>
            <w:proofErr w:type="gramStart"/>
            <w:r>
              <w:rPr>
                <w:b/>
                <w:color w:val="000000"/>
                <w:sz w:val="16"/>
                <w:szCs w:val="16"/>
              </w:rPr>
              <w:t>Mortality  Percentage</w:t>
            </w:r>
            <w:proofErr w:type="gramEnd"/>
            <w:r>
              <w:rPr>
                <w:b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sdt>
              <w:sdtPr>
                <w:tag w:val="goog_rdk_2"/>
                <w:id w:val="-2045057547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6"/>
                    <w:szCs w:val="16"/>
                  </w:rPr>
                  <w:t>Age ≥65 years</w:t>
                </w:r>
              </w:sdtContent>
            </w:sdt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17" w:name="_heading=h.vazcazxwhmpt" w:colFirst="0" w:colLast="0"/>
            <w:bookmarkEnd w:id="217"/>
            <w:r>
              <w:rPr>
                <w:color w:val="000000"/>
                <w:sz w:val="16"/>
                <w:szCs w:val="16"/>
              </w:rPr>
              <w:t>84.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18" w:name="_heading=h.w1bmh8mt4dmd" w:colFirst="0" w:colLast="0"/>
            <w:bookmarkEnd w:id="218"/>
            <w:r>
              <w:rPr>
                <w:color w:val="000000"/>
                <w:sz w:val="16"/>
                <w:szCs w:val="16"/>
              </w:rPr>
              <w:t>88.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219" w:name="_heading=h.hvtwyifadlu3" w:colFirst="0" w:colLast="0"/>
            <w:bookmarkEnd w:id="219"/>
            <w:r>
              <w:rPr>
                <w:b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20" w:name="_heading=h.gbe0u0xwq1oz" w:colFirst="0" w:colLast="0"/>
            <w:bookmarkEnd w:id="220"/>
            <w:r>
              <w:rPr>
                <w:color w:val="000000"/>
                <w:sz w:val="16"/>
                <w:szCs w:val="16"/>
              </w:rPr>
              <w:t>88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21" w:name="_heading=h.29mvouuf86v9" w:colFirst="0" w:colLast="0"/>
            <w:bookmarkEnd w:id="221"/>
            <w:r>
              <w:rPr>
                <w:color w:val="000000"/>
                <w:sz w:val="16"/>
                <w:szCs w:val="16"/>
              </w:rPr>
              <w:t>90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07</w:t>
            </w: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22" w:name="_heading=h.sk3tv4ki5ol5" w:colFirst="0" w:colLast="0"/>
            <w:bookmarkEnd w:id="222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23" w:name="_heading=h.c5t9x2a6rzke" w:colFirst="0" w:colLast="0"/>
            <w:bookmarkEnd w:id="223"/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24" w:name="_heading=h.4z5rv1w33ssh" w:colFirst="0" w:colLast="0"/>
            <w:bookmarkEnd w:id="224"/>
            <w:r>
              <w:rPr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25" w:name="_heading=h.ugxdgvkx20ks" w:colFirst="0" w:colLast="0"/>
            <w:bookmarkEnd w:id="225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26" w:name="_heading=h.1lkncpax22p5" w:colFirst="0" w:colLast="0"/>
            <w:bookmarkEnd w:id="226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5</w:t>
            </w: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27" w:name="_heading=h.6io8jzdgatdv" w:colFirst="0" w:colLast="0"/>
            <w:bookmarkEnd w:id="227"/>
            <w:r>
              <w:rPr>
                <w:color w:val="000000"/>
                <w:sz w:val="16"/>
                <w:szCs w:val="16"/>
              </w:rPr>
              <w:t>56.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28" w:name="_heading=h.y8d687hw1cuq" w:colFirst="0" w:colLast="0"/>
            <w:bookmarkEnd w:id="228"/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29" w:name="_heading=h.4bc0grneql4s" w:colFirst="0" w:colLast="0"/>
            <w:bookmarkEnd w:id="22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30" w:name="_heading=h.khcvxlxg4st3" w:colFirst="0" w:colLast="0"/>
            <w:bookmarkEnd w:id="230"/>
            <w:r>
              <w:rPr>
                <w:color w:val="000000"/>
                <w:sz w:val="16"/>
                <w:szCs w:val="16"/>
              </w:rPr>
              <w:t>53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31" w:name="_heading=h.ski5lci9uukk" w:colFirst="0" w:colLast="0"/>
            <w:bookmarkEnd w:id="231"/>
            <w:r>
              <w:rPr>
                <w:color w:val="000000"/>
                <w:sz w:val="16"/>
                <w:szCs w:val="16"/>
              </w:rPr>
              <w:t>64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32" w:name="_heading=h.izon0h5tbo11" w:colFirst="0" w:colLast="0"/>
            <w:bookmarkEnd w:id="232"/>
            <w:r>
              <w:rPr>
                <w:color w:val="000000"/>
                <w:sz w:val="16"/>
                <w:szCs w:val="16"/>
              </w:rPr>
              <w:t>43.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33" w:name="_heading=h.ow8pyll9k9jb" w:colFirst="0" w:colLast="0"/>
            <w:bookmarkEnd w:id="233"/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34" w:name="_heading=h.a8brzyvk084u" w:colFirst="0" w:colLast="0"/>
            <w:bookmarkEnd w:id="234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35" w:name="_heading=h.fkwcap2unb4s" w:colFirst="0" w:colLast="0"/>
            <w:bookmarkEnd w:id="235"/>
            <w:r>
              <w:rPr>
                <w:color w:val="000000"/>
                <w:sz w:val="16"/>
                <w:szCs w:val="16"/>
              </w:rPr>
              <w:t>46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36" w:name="_heading=h.fq29nu4qu0n0" w:colFirst="0" w:colLast="0"/>
            <w:bookmarkEnd w:id="236"/>
            <w:r>
              <w:rPr>
                <w:color w:val="000000"/>
                <w:sz w:val="16"/>
                <w:szCs w:val="16"/>
              </w:rPr>
              <w:t>35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c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37" w:name="_heading=h.qs6tucoc8ek3" w:colFirst="0" w:colLast="0"/>
            <w:bookmarkEnd w:id="237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38" w:name="_heading=h.uk3ykt4z2ivo" w:colFirst="0" w:colLast="0"/>
            <w:bookmarkEnd w:id="238"/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39" w:name="_heading=h.8v4ydx9ra4dy" w:colFirst="0" w:colLast="0"/>
            <w:bookmarkEnd w:id="239"/>
            <w:r>
              <w:rPr>
                <w:color w:val="000000"/>
                <w:sz w:val="16"/>
                <w:szCs w:val="16"/>
              </w:rPr>
              <w:t>0.107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40" w:name="_heading=h.i28ucujgxgif" w:colFirst="0" w:colLast="0"/>
            <w:bookmarkEnd w:id="240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41" w:name="_heading=h.guusqwrlul6w" w:colFirst="0" w:colLast="0"/>
            <w:bookmarkEnd w:id="241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67</w:t>
            </w: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42" w:name="_heading=h.ji8e8crmzdws" w:colFirst="0" w:colLast="0"/>
            <w:bookmarkEnd w:id="242"/>
            <w:r>
              <w:rPr>
                <w:color w:val="000000"/>
                <w:sz w:val="16"/>
                <w:szCs w:val="16"/>
              </w:rPr>
              <w:t>79.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43" w:name="_heading=h.uy02crjg0lox" w:colFirst="0" w:colLast="0"/>
            <w:bookmarkEnd w:id="243"/>
            <w:r>
              <w:rPr>
                <w:color w:val="000000"/>
                <w:sz w:val="16"/>
                <w:szCs w:val="16"/>
              </w:rPr>
              <w:t>76.4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44" w:name="_heading=h.d3g5nrczkbxl" w:colFirst="0" w:colLast="0"/>
            <w:bookmarkEnd w:id="244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45" w:name="_heading=h.syz8r4ceqv8z" w:colFirst="0" w:colLast="0"/>
            <w:bookmarkEnd w:id="245"/>
            <w:r>
              <w:rPr>
                <w:color w:val="000000"/>
                <w:sz w:val="16"/>
                <w:szCs w:val="16"/>
              </w:rPr>
              <w:t>77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46" w:name="_heading=h.6z2j0kbibsg5" w:colFirst="0" w:colLast="0"/>
            <w:bookmarkEnd w:id="246"/>
            <w:r>
              <w:rPr>
                <w:color w:val="000000"/>
                <w:sz w:val="16"/>
                <w:szCs w:val="16"/>
              </w:rPr>
              <w:t>72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Black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47" w:name="_heading=h.lvmroxgxcram" w:colFirst="0" w:colLast="0"/>
            <w:bookmarkEnd w:id="247"/>
            <w:r>
              <w:rPr>
                <w:color w:val="000000"/>
                <w:sz w:val="16"/>
                <w:szCs w:val="16"/>
              </w:rPr>
              <w:t>8.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48" w:name="_heading=h.vwysn25euaym" w:colFirst="0" w:colLast="0"/>
            <w:bookmarkEnd w:id="248"/>
            <w:r>
              <w:rPr>
                <w:color w:val="000000"/>
                <w:sz w:val="16"/>
                <w:szCs w:val="16"/>
              </w:rPr>
              <w:t>10.9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49" w:name="_heading=h.a805vuxyfrgs" w:colFirst="0" w:colLast="0"/>
            <w:bookmarkEnd w:id="24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50" w:name="_heading=h.qf1wgxjda8pn" w:colFirst="0" w:colLast="0"/>
            <w:bookmarkEnd w:id="250"/>
            <w:r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51" w:name="_heading=h.mxujn3jt4qcc" w:colFirst="0" w:colLast="0"/>
            <w:bookmarkEnd w:id="251"/>
            <w:r>
              <w:rPr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52" w:name="_heading=h.ft8z4fp3vjxj" w:colFirst="0" w:colLast="0"/>
            <w:bookmarkEnd w:id="252"/>
            <w:r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53" w:name="_heading=h.bhzffsoj5our" w:colFirst="0" w:colLast="0"/>
            <w:bookmarkEnd w:id="253"/>
            <w:r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54" w:name="_heading=h.bf4ju7fx77qx" w:colFirst="0" w:colLast="0"/>
            <w:bookmarkEnd w:id="254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55" w:name="_heading=h.1ga5b2ct5yy" w:colFirst="0" w:colLast="0"/>
            <w:bookmarkEnd w:id="255"/>
            <w:r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56" w:name="_heading=h.wpcyosdki4c4" w:colFirst="0" w:colLast="0"/>
            <w:bookmarkEnd w:id="256"/>
            <w:r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 or Pacific Islander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57" w:name="_heading=h.42ef0gotv0wq" w:colFirst="0" w:colLast="0"/>
            <w:bookmarkEnd w:id="257"/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58" w:name="_heading=h.j673h6ve8ae7" w:colFirst="0" w:colLast="0"/>
            <w:bookmarkEnd w:id="258"/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59" w:name="_heading=h.jkktv1m28sb1" w:colFirst="0" w:colLast="0"/>
            <w:bookmarkEnd w:id="25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60" w:name="_heading=h.eeqjyqwemmtu" w:colFirst="0" w:colLast="0"/>
            <w:bookmarkEnd w:id="260"/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61" w:name="_heading=h.qxqmnn1c23mn" w:colFirst="0" w:colLast="0"/>
            <w:bookmarkEnd w:id="261"/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 American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62" w:name="_heading=h.9lqa1edrurup" w:colFirst="0" w:colLast="0"/>
            <w:bookmarkEnd w:id="262"/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63" w:name="_heading=h.wy9i2c4if5rf" w:colFirst="0" w:colLast="0"/>
            <w:bookmarkEnd w:id="263"/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64" w:name="_heading=h.o93sxok1wj9o" w:colFirst="0" w:colLast="0"/>
            <w:bookmarkEnd w:id="264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65" w:name="_heading=h.f0uuvsq9c4rp" w:colFirst="0" w:colLast="0"/>
            <w:bookmarkEnd w:id="265"/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66" w:name="_heading=h.a16bjaghzxj2" w:colFirst="0" w:colLast="0"/>
            <w:bookmarkEnd w:id="266"/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67" w:name="_heading=h.i9j0a9gsyc9o" w:colFirst="0" w:colLast="0"/>
            <w:bookmarkEnd w:id="267"/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68" w:name="_heading=h.52hb4x7f1gdq" w:colFirst="0" w:colLast="0"/>
            <w:bookmarkEnd w:id="268"/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69" w:name="_heading=h.ekxmmv6bznqx" w:colFirst="0" w:colLast="0"/>
            <w:bookmarkEnd w:id="26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70" w:name="_heading=h.58dftwd18bn7" w:colFirst="0" w:colLast="0"/>
            <w:bookmarkEnd w:id="270"/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71" w:name="_heading=h.mdeahy45dd7g" w:colFirst="0" w:colLast="0"/>
            <w:bookmarkEnd w:id="271"/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 Household Incom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72" w:name="_heading=h.e8a1oorp1uxe" w:colFirst="0" w:colLast="0"/>
            <w:bookmarkEnd w:id="272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73" w:name="_heading=h.y0bxgrfbhs7u" w:colFirst="0" w:colLast="0"/>
            <w:bookmarkEnd w:id="273"/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74" w:name="_heading=h.jgbaywkuxs4z" w:colFirst="0" w:colLast="0"/>
            <w:bookmarkEnd w:id="274"/>
            <w:r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75" w:name="_heading=h.ssoc24eijltw" w:colFirst="0" w:colLast="0"/>
            <w:bookmarkEnd w:id="275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76" w:name="_heading=h.du19dnh7003y" w:colFirst="0" w:colLast="0"/>
            <w:bookmarkEnd w:id="276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66</w:t>
            </w: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1 - $49,99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77" w:name="_heading=h.eqkaz2j14x57" w:colFirst="0" w:colLast="0"/>
            <w:bookmarkEnd w:id="277"/>
            <w:r>
              <w:rPr>
                <w:color w:val="000000"/>
                <w:sz w:val="16"/>
                <w:szCs w:val="16"/>
              </w:rPr>
              <w:t>22.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78" w:name="_heading=h.t53fimz92h9f" w:colFirst="0" w:colLast="0"/>
            <w:bookmarkEnd w:id="278"/>
            <w:r>
              <w:rPr>
                <w:color w:val="000000"/>
                <w:sz w:val="16"/>
                <w:szCs w:val="16"/>
              </w:rPr>
              <w:t>25.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279" w:name="_heading=h.v6alhr10ysm7" w:colFirst="0" w:colLast="0"/>
            <w:bookmarkEnd w:id="27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80" w:name="_heading=h.a7wyzy9vjouj" w:colFirst="0" w:colLast="0"/>
            <w:bookmarkEnd w:id="280"/>
            <w:r>
              <w:rPr>
                <w:color w:val="000000"/>
                <w:sz w:val="16"/>
                <w:szCs w:val="16"/>
              </w:rPr>
              <w:t>25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81" w:name="_heading=h.6uqhq8k9bnyy" w:colFirst="0" w:colLast="0"/>
            <w:bookmarkEnd w:id="281"/>
            <w:r>
              <w:rPr>
                <w:color w:val="000000"/>
                <w:sz w:val="16"/>
                <w:szCs w:val="16"/>
              </w:rPr>
              <w:t>23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50,000 - $64,99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82" w:name="_heading=h.a440ezg91thh" w:colFirst="0" w:colLast="0"/>
            <w:bookmarkEnd w:id="282"/>
            <w:r>
              <w:rPr>
                <w:color w:val="000000"/>
                <w:sz w:val="16"/>
                <w:szCs w:val="16"/>
              </w:rPr>
              <w:t>25.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83" w:name="_heading=h.bxc1zr5n6xqn" w:colFirst="0" w:colLast="0"/>
            <w:bookmarkEnd w:id="283"/>
            <w:r>
              <w:rPr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284" w:name="_heading=h.916wpyqt66y1" w:colFirst="0" w:colLast="0"/>
            <w:bookmarkEnd w:id="284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85" w:name="_heading=h.ddslvgycqy2j" w:colFirst="0" w:colLast="0"/>
            <w:bookmarkEnd w:id="285"/>
            <w:r>
              <w:rPr>
                <w:color w:val="000000"/>
                <w:sz w:val="16"/>
                <w:szCs w:val="16"/>
              </w:rPr>
              <w:t>25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86" w:name="_heading=h.61a9qb8lmdcu" w:colFirst="0" w:colLast="0"/>
            <w:bookmarkEnd w:id="286"/>
            <w:r>
              <w:rPr>
                <w:color w:val="000000"/>
                <w:sz w:val="16"/>
                <w:szCs w:val="16"/>
              </w:rPr>
              <w:t>25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65,000 - $85,999</w:t>
            </w:r>
          </w:p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87" w:name="_heading=h.vj8a8x2owy3j" w:colFirst="0" w:colLast="0"/>
            <w:bookmarkEnd w:id="287"/>
            <w:r>
              <w:rPr>
                <w:color w:val="000000"/>
                <w:sz w:val="16"/>
                <w:szCs w:val="16"/>
              </w:rPr>
              <w:t>24.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88" w:name="_heading=h.lvv3teebzeem" w:colFirst="0" w:colLast="0"/>
            <w:bookmarkEnd w:id="288"/>
            <w:r>
              <w:rPr>
                <w:color w:val="000000"/>
                <w:sz w:val="16"/>
                <w:szCs w:val="16"/>
              </w:rPr>
              <w:t>25.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289" w:name="_heading=h.mnkx43wsvsm8" w:colFirst="0" w:colLast="0"/>
            <w:bookmarkEnd w:id="28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90" w:name="_heading=h.vv7clo6o05rt" w:colFirst="0" w:colLast="0"/>
            <w:bookmarkEnd w:id="290"/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91" w:name="_heading=h.mor7cxwda8ag" w:colFirst="0" w:colLast="0"/>
            <w:bookmarkEnd w:id="291"/>
            <w:r>
              <w:rPr>
                <w:color w:val="000000"/>
                <w:sz w:val="16"/>
                <w:szCs w:val="16"/>
              </w:rPr>
              <w:t>28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86,000 or mor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92" w:name="_heading=h.uvn5gbyvb2l0" w:colFirst="0" w:colLast="0"/>
            <w:bookmarkEnd w:id="292"/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93" w:name="_heading=h.hs3g6seuo8d3" w:colFirst="0" w:colLast="0"/>
            <w:bookmarkEnd w:id="293"/>
            <w:r>
              <w:rPr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294" w:name="_heading=h.kqpffen2ho1d" w:colFirst="0" w:colLast="0"/>
            <w:bookmarkEnd w:id="294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95" w:name="_heading=h.r3ig3awi3agy" w:colFirst="0" w:colLast="0"/>
            <w:bookmarkEnd w:id="295"/>
            <w:r>
              <w:rPr>
                <w:color w:val="000000"/>
                <w:sz w:val="16"/>
                <w:szCs w:val="16"/>
              </w:rPr>
              <w:t>24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96" w:name="_heading=h.xav0rq5dq33z" w:colFirst="0" w:colLast="0"/>
            <w:bookmarkEnd w:id="296"/>
            <w:r>
              <w:rPr>
                <w:color w:val="000000"/>
                <w:sz w:val="16"/>
                <w:szCs w:val="16"/>
              </w:rPr>
              <w:t>21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ary Payer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97" w:name="_heading=h.bitvpjzbf4ox" w:colFirst="0" w:colLast="0"/>
            <w:bookmarkEnd w:id="297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298" w:name="_heading=h.bmfrsxerl75s" w:colFirst="0" w:colLast="0"/>
            <w:bookmarkEnd w:id="298"/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299" w:name="_heading=h.9gqd4nbe97kv" w:colFirst="0" w:colLast="0"/>
            <w:bookmarkEnd w:id="299"/>
            <w:r>
              <w:rPr>
                <w:b/>
                <w:color w:val="000000"/>
                <w:sz w:val="16"/>
                <w:szCs w:val="16"/>
              </w:rPr>
              <w:t>0.015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00" w:name="_heading=h.1e17kzrcozxm" w:colFirst="0" w:colLast="0"/>
            <w:bookmarkEnd w:id="300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01" w:name="_heading=h.np8i6y7umw5w" w:colFirst="0" w:colLast="0"/>
            <w:bookmarkEnd w:id="301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17</w:t>
            </w: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r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02" w:name="_heading=h.r7oqrmnnf230" w:colFirst="0" w:colLast="0"/>
            <w:bookmarkEnd w:id="302"/>
            <w:r>
              <w:rPr>
                <w:color w:val="000000"/>
                <w:sz w:val="16"/>
                <w:szCs w:val="16"/>
              </w:rPr>
              <w:t>80.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03" w:name="_heading=h.dhkdps8zcq83" w:colFirst="0" w:colLast="0"/>
            <w:bookmarkEnd w:id="303"/>
            <w:r>
              <w:rPr>
                <w:color w:val="000000"/>
                <w:sz w:val="16"/>
                <w:szCs w:val="16"/>
              </w:rPr>
              <w:t>85.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04" w:name="_heading=h.tek4lh149zty" w:colFirst="0" w:colLast="0"/>
            <w:bookmarkEnd w:id="304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05" w:name="_heading=h.up1rg0yadma9" w:colFirst="0" w:colLast="0"/>
            <w:bookmarkEnd w:id="305"/>
            <w:r>
              <w:rPr>
                <w:color w:val="000000"/>
                <w:sz w:val="16"/>
                <w:szCs w:val="16"/>
              </w:rPr>
              <w:t>85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06" w:name="_heading=h.km898hpujr31" w:colFirst="0" w:colLast="0"/>
            <w:bookmarkEnd w:id="306"/>
            <w:r>
              <w:rPr>
                <w:color w:val="000000"/>
                <w:sz w:val="16"/>
                <w:szCs w:val="16"/>
              </w:rPr>
              <w:t>85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i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07" w:name="_heading=h.s2ihzoxyityu" w:colFirst="0" w:colLast="0"/>
            <w:bookmarkEnd w:id="307"/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08" w:name="_heading=h.mbw44hrrnfmc" w:colFirst="0" w:colLast="0"/>
            <w:bookmarkEnd w:id="308"/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09" w:name="_heading=h.kxzvt9u3vxbc" w:colFirst="0" w:colLast="0"/>
            <w:bookmarkEnd w:id="30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10" w:name="_heading=h.2ajadde0ceru" w:colFirst="0" w:colLast="0"/>
            <w:bookmarkEnd w:id="310"/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11" w:name="_heading=h.bdm4bde56sev" w:colFirst="0" w:colLast="0"/>
            <w:bookmarkEnd w:id="311"/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including HM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12" w:name="_heading=h.xglo86oufpoj" w:colFirst="0" w:colLast="0"/>
            <w:bookmarkEnd w:id="312"/>
            <w:r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13" w:name="_heading=h.6dd5hsnd8ghr" w:colFirst="0" w:colLast="0"/>
            <w:bookmarkEnd w:id="313"/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14" w:name="_heading=h.bkeh0c3u3flq" w:colFirst="0" w:colLast="0"/>
            <w:bookmarkEnd w:id="314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15" w:name="_heading=h.opaw3eesmdo9" w:colFirst="0" w:colLast="0"/>
            <w:bookmarkEnd w:id="315"/>
            <w:r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16" w:name="_heading=h.6t7qfqfclxdc" w:colFirst="0" w:colLast="0"/>
            <w:bookmarkEnd w:id="316"/>
            <w:r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lf-pay 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17" w:name="_heading=h.x0oob8em8j1i" w:colFirst="0" w:colLast="0"/>
            <w:bookmarkEnd w:id="317"/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18" w:name="_heading=h.648ouspqkwc5" w:colFirst="0" w:colLast="0"/>
            <w:bookmarkEnd w:id="318"/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19" w:name="_heading=h.3unglv5e0aa1" w:colFirst="0" w:colLast="0"/>
            <w:bookmarkEnd w:id="31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20" w:name="_heading=h.z2ov6kzf4d48" w:colFirst="0" w:colLast="0"/>
            <w:bookmarkEnd w:id="320"/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21" w:name="_heading=h.bkxoa7bq1059" w:colFirst="0" w:colLast="0"/>
            <w:bookmarkEnd w:id="321"/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harg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22" w:name="_heading=h.hrub8qivd9tn" w:colFirst="0" w:colLast="0"/>
            <w:bookmarkEnd w:id="322"/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23" w:name="_heading=h.cujsbvwkseic" w:colFirst="0" w:colLast="0"/>
            <w:bookmarkEnd w:id="323"/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24" w:name="_heading=h.1nlzna8e8tup" w:colFirst="0" w:colLast="0"/>
            <w:bookmarkEnd w:id="324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25" w:name="_heading=h.kayo6i6ii8ry" w:colFirst="0" w:colLast="0"/>
            <w:bookmarkEnd w:id="325"/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26" w:name="_heading=h.rb1ptzi34eb2" w:colFirst="0" w:colLast="0"/>
            <w:bookmarkEnd w:id="326"/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27" w:name="_heading=h.xl0z7fmy1bsn" w:colFirst="0" w:colLast="0"/>
            <w:bookmarkEnd w:id="327"/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28" w:name="_heading=h.5q63nl3pln18" w:colFirst="0" w:colLast="0"/>
            <w:bookmarkEnd w:id="328"/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29" w:name="_heading=h.soaq2hdptlsw" w:colFirst="0" w:colLast="0"/>
            <w:bookmarkEnd w:id="32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30" w:name="_heading=h.ggvxhre30ck7" w:colFirst="0" w:colLast="0"/>
            <w:bookmarkEnd w:id="330"/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31" w:name="_heading=h.w3fn9nqjm2p" w:colFirst="0" w:colLast="0"/>
            <w:bookmarkEnd w:id="331"/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ensus Division of hospital 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32" w:name="_heading=h.15gguc8w55i1" w:colFirst="0" w:colLast="0"/>
            <w:bookmarkEnd w:id="332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33" w:name="_heading=h.1aup1awl082w" w:colFirst="0" w:colLast="0"/>
            <w:bookmarkEnd w:id="333"/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34" w:name="_heading=h.9wnl2j19mmn0" w:colFirst="0" w:colLast="0"/>
            <w:bookmarkEnd w:id="334"/>
            <w:r>
              <w:rPr>
                <w:b/>
                <w:color w:val="000000"/>
                <w:sz w:val="16"/>
                <w:szCs w:val="16"/>
              </w:rPr>
              <w:t>0.012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35" w:name="_heading=h.du2l8ep9kslz" w:colFirst="0" w:colLast="0"/>
            <w:bookmarkEnd w:id="335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36" w:name="_heading=h.wlhw00nx3z7b" w:colFirst="0" w:colLast="0"/>
            <w:bookmarkEnd w:id="336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01</w:t>
            </w: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England </w:t>
            </w:r>
          </w:p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37" w:name="_heading=h.hyhul9lp4c70" w:colFirst="0" w:colLast="0"/>
            <w:bookmarkEnd w:id="337"/>
            <w:r>
              <w:rPr>
                <w:color w:val="000000"/>
                <w:sz w:val="16"/>
                <w:szCs w:val="16"/>
              </w:rPr>
              <w:lastRenderedPageBreak/>
              <w:t>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38" w:name="_heading=h.v90mtfz4s0cr" w:colFirst="0" w:colLast="0"/>
            <w:bookmarkEnd w:id="338"/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39" w:name="_heading=h.nbf42uqgnrjj" w:colFirst="0" w:colLast="0"/>
            <w:bookmarkEnd w:id="33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40" w:name="_heading=h.jxl392c8qni4" w:colFirst="0" w:colLast="0"/>
            <w:bookmarkEnd w:id="340"/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41" w:name="_heading=h.3wyd2scdivbu" w:colFirst="0" w:colLast="0"/>
            <w:bookmarkEnd w:id="341"/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id-Atlantic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42" w:name="_heading=h.i8uin41azb5o" w:colFirst="0" w:colLast="0"/>
            <w:bookmarkEnd w:id="342"/>
            <w:r>
              <w:rPr>
                <w:color w:val="000000"/>
                <w:sz w:val="16"/>
                <w:szCs w:val="16"/>
              </w:rPr>
              <w:t>16.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43" w:name="_heading=h.e6jkb7gl20yb" w:colFirst="0" w:colLast="0"/>
            <w:bookmarkEnd w:id="343"/>
            <w:r>
              <w:rPr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44" w:name="_heading=h.fo3ppie3eqaj" w:colFirst="0" w:colLast="0"/>
            <w:bookmarkEnd w:id="344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45" w:name="_heading=h.5gukgtgzzax8" w:colFirst="0" w:colLast="0"/>
            <w:bookmarkEnd w:id="345"/>
            <w:r>
              <w:rPr>
                <w:color w:val="000000"/>
                <w:sz w:val="16"/>
                <w:szCs w:val="16"/>
              </w:rPr>
              <w:t>17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46" w:name="_heading=h.ctezy6fovdjz" w:colFirst="0" w:colLast="0"/>
            <w:bookmarkEnd w:id="346"/>
            <w:r>
              <w:rPr>
                <w:color w:val="000000"/>
                <w:sz w:val="16"/>
                <w:szCs w:val="16"/>
              </w:rPr>
              <w:t>21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 North Centr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47" w:name="_heading=h.3ynw4yzihpeg" w:colFirst="0" w:colLast="0"/>
            <w:bookmarkEnd w:id="347"/>
            <w:r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48" w:name="_heading=h.282hzgw6jl1g" w:colFirst="0" w:colLast="0"/>
            <w:bookmarkEnd w:id="348"/>
            <w:r>
              <w:rPr>
                <w:color w:val="000000"/>
                <w:sz w:val="16"/>
                <w:szCs w:val="16"/>
              </w:rPr>
              <w:t>17.8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49" w:name="_heading=h.v1xlxmkmh89r" w:colFirst="0" w:colLast="0"/>
            <w:bookmarkEnd w:id="34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50" w:name="_heading=h.w4d6lx9b5t5p" w:colFirst="0" w:colLast="0"/>
            <w:bookmarkEnd w:id="350"/>
            <w:r>
              <w:rPr>
                <w:color w:val="000000"/>
                <w:sz w:val="16"/>
                <w:szCs w:val="16"/>
              </w:rPr>
              <w:t>18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51" w:name="_heading=h.kuop59i3bvbz" w:colFirst="0" w:colLast="0"/>
            <w:bookmarkEnd w:id="351"/>
            <w:r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 North Centr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52" w:name="_heading=h.zbv7na6cml4o" w:colFirst="0" w:colLast="0"/>
            <w:bookmarkEnd w:id="352"/>
            <w:r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53" w:name="_heading=h.kl3fi017pgql" w:colFirst="0" w:colLast="0"/>
            <w:bookmarkEnd w:id="353"/>
            <w:r>
              <w:rPr>
                <w:color w:val="000000"/>
                <w:sz w:val="16"/>
                <w:szCs w:val="16"/>
              </w:rPr>
              <w:t>8.8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54" w:name="_heading=h.tx83do4nl5xv" w:colFirst="0" w:colLast="0"/>
            <w:bookmarkEnd w:id="354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55" w:name="_heading=h.qhhpzpuuihuz" w:colFirst="0" w:colLast="0"/>
            <w:bookmarkEnd w:id="355"/>
            <w:r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56" w:name="_heading=h.sg9nf6o7olv8" w:colFirst="0" w:colLast="0"/>
            <w:bookmarkEnd w:id="356"/>
            <w:r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tlantic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57" w:name="_heading=h.xez0nnjvxzjv" w:colFirst="0" w:colLast="0"/>
            <w:bookmarkEnd w:id="357"/>
            <w:r>
              <w:rPr>
                <w:color w:val="000000"/>
                <w:sz w:val="16"/>
                <w:szCs w:val="16"/>
              </w:rPr>
              <w:t>21.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58" w:name="_heading=h.v7wichzd3yzg" w:colFirst="0" w:colLast="0"/>
            <w:bookmarkEnd w:id="358"/>
            <w:r>
              <w:rPr>
                <w:color w:val="000000"/>
                <w:sz w:val="16"/>
                <w:szCs w:val="16"/>
              </w:rPr>
              <w:t>21.5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59" w:name="_heading=h.f2k5juijowe1" w:colFirst="0" w:colLast="0"/>
            <w:bookmarkEnd w:id="35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60" w:name="_heading=h.blq9fzq3afrc" w:colFirst="0" w:colLast="0"/>
            <w:bookmarkEnd w:id="360"/>
            <w:r>
              <w:rPr>
                <w:color w:val="000000"/>
                <w:sz w:val="16"/>
                <w:szCs w:val="16"/>
              </w:rPr>
              <w:t>21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61" w:name="_heading=h.e69ibao4rvy6" w:colFirst="0" w:colLast="0"/>
            <w:bookmarkEnd w:id="361"/>
            <w:r>
              <w:rPr>
                <w:color w:val="000000"/>
                <w:sz w:val="16"/>
                <w:szCs w:val="16"/>
              </w:rPr>
              <w:t>19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 South Centr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62" w:name="_heading=h.oibp3k1ai7ey" w:colFirst="0" w:colLast="0"/>
            <w:bookmarkEnd w:id="362"/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63" w:name="_heading=h.6rzbaudiz1ud" w:colFirst="0" w:colLast="0"/>
            <w:bookmarkEnd w:id="363"/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64" w:name="_heading=h.99q1pnmhwqc4" w:colFirst="0" w:colLast="0"/>
            <w:bookmarkEnd w:id="364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65" w:name="_heading=h.o82uqiwo5cki" w:colFirst="0" w:colLast="0"/>
            <w:bookmarkEnd w:id="365"/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66" w:name="_heading=h.v5tjoax3tm9b" w:colFirst="0" w:colLast="0"/>
            <w:bookmarkEnd w:id="366"/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 South Centr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67" w:name="_heading=h.m3xkflguhqru" w:colFirst="0" w:colLast="0"/>
            <w:bookmarkEnd w:id="367"/>
            <w:r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68" w:name="_heading=h.jockk4psga9s" w:colFirst="0" w:colLast="0"/>
            <w:bookmarkEnd w:id="368"/>
            <w:r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69" w:name="_heading=h.lsnmylr20rf1" w:colFirst="0" w:colLast="0"/>
            <w:bookmarkEnd w:id="36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70" w:name="_heading=h.1l28hmccdsto" w:colFirst="0" w:colLast="0"/>
            <w:bookmarkEnd w:id="370"/>
            <w:r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71" w:name="_heading=h.xjpt9ty8ky1h" w:colFirst="0" w:colLast="0"/>
            <w:bookmarkEnd w:id="371"/>
            <w:r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ntain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72" w:name="_heading=h.bwbcim92fwgi" w:colFirst="0" w:colLast="0"/>
            <w:bookmarkEnd w:id="372"/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73" w:name="_heading=h.sxox9xbweah5" w:colFirst="0" w:colLast="0"/>
            <w:bookmarkEnd w:id="373"/>
            <w:r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74" w:name="_heading=h.espodw8q0jol" w:colFirst="0" w:colLast="0"/>
            <w:bookmarkEnd w:id="374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75" w:name="_heading=h.cs6dr81abbft" w:colFirst="0" w:colLast="0"/>
            <w:bookmarkEnd w:id="375"/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76" w:name="_heading=h.d8iulx5fzgje" w:colFirst="0" w:colLast="0"/>
            <w:bookmarkEnd w:id="376"/>
            <w:r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ific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77" w:name="_heading=h.8h9scn4gjo5h" w:colFirst="0" w:colLast="0"/>
            <w:bookmarkEnd w:id="377"/>
            <w:r>
              <w:rPr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78" w:name="_heading=h.16k9kamwbg00" w:colFirst="0" w:colLast="0"/>
            <w:bookmarkEnd w:id="378"/>
            <w:r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79" w:name="_heading=h.20no4ay9t69h" w:colFirst="0" w:colLast="0"/>
            <w:bookmarkEnd w:id="37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80" w:name="_heading=h.ih4znmsaerfm" w:colFirst="0" w:colLast="0"/>
            <w:bookmarkEnd w:id="380"/>
            <w:r>
              <w:rPr>
                <w:color w:val="000000"/>
                <w:sz w:val="16"/>
                <w:szCs w:val="16"/>
              </w:rPr>
              <w:t>8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81" w:name="_heading=h.u627zc38ar66" w:colFirst="0" w:colLast="0"/>
            <w:bookmarkEnd w:id="381"/>
            <w:r>
              <w:rPr>
                <w:color w:val="000000"/>
                <w:sz w:val="16"/>
                <w:szCs w:val="16"/>
              </w:rPr>
              <w:t>12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spital size according to the number of bed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82" w:name="_heading=h.7oa8ytg20zvz" w:colFirst="0" w:colLast="0"/>
            <w:bookmarkEnd w:id="382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83" w:name="_heading=h.96g1h54ejnfk" w:colFirst="0" w:colLast="0"/>
            <w:bookmarkEnd w:id="383"/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84" w:name="_heading=h.skndf8v5gfs8" w:colFirst="0" w:colLast="0"/>
            <w:bookmarkEnd w:id="384"/>
            <w:r>
              <w:rPr>
                <w:b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85" w:name="_heading=h.nt9r16bst5uq" w:colFirst="0" w:colLast="0"/>
            <w:bookmarkEnd w:id="385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86" w:name="_heading=h.mfh9uo355vjd" w:colFirst="0" w:colLast="0"/>
            <w:bookmarkEnd w:id="386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15</w:t>
            </w: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87" w:name="_heading=h.17g2qjkdbz0" w:colFirst="0" w:colLast="0"/>
            <w:bookmarkEnd w:id="387"/>
            <w:r>
              <w:rPr>
                <w:color w:val="000000"/>
                <w:sz w:val="16"/>
                <w:szCs w:val="16"/>
              </w:rPr>
              <w:t>21.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88" w:name="_heading=h.ewsnfd542n4c" w:colFirst="0" w:colLast="0"/>
            <w:bookmarkEnd w:id="388"/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89" w:name="_heading=h.75k7mmid1zs5" w:colFirst="0" w:colLast="0"/>
            <w:bookmarkEnd w:id="38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90" w:name="_heading=h.fune0q1xy1d2" w:colFirst="0" w:colLast="0"/>
            <w:bookmarkEnd w:id="390"/>
            <w:r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91" w:name="_heading=h.c4402cocxrlm" w:colFirst="0" w:colLast="0"/>
            <w:bookmarkEnd w:id="391"/>
            <w:r>
              <w:rPr>
                <w:color w:val="000000"/>
                <w:sz w:val="16"/>
                <w:szCs w:val="16"/>
              </w:rPr>
              <w:t>23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92" w:name="_heading=h.rm4gdzz3339t" w:colFirst="0" w:colLast="0"/>
            <w:bookmarkEnd w:id="392"/>
            <w:r>
              <w:rPr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93" w:name="_heading=h.ditjqdv4pzjn" w:colFirst="0" w:colLast="0"/>
            <w:bookmarkEnd w:id="393"/>
            <w:r>
              <w:rPr>
                <w:color w:val="000000"/>
                <w:sz w:val="16"/>
                <w:szCs w:val="16"/>
              </w:rPr>
              <w:t>28.5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94" w:name="_heading=h.gw1dn276kzr0" w:colFirst="0" w:colLast="0"/>
            <w:bookmarkEnd w:id="394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95" w:name="_heading=h.8xfwsn8jilsu" w:colFirst="0" w:colLast="0"/>
            <w:bookmarkEnd w:id="395"/>
            <w:r>
              <w:rPr>
                <w:color w:val="000000"/>
                <w:sz w:val="16"/>
                <w:szCs w:val="16"/>
              </w:rPr>
              <w:t>27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96" w:name="_heading=h.8rvghpbygz14" w:colFirst="0" w:colLast="0"/>
            <w:bookmarkEnd w:id="396"/>
            <w:r>
              <w:rPr>
                <w:color w:val="000000"/>
                <w:sz w:val="16"/>
                <w:szCs w:val="16"/>
              </w:rPr>
              <w:t>31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97" w:name="_heading=h.pbumvci76avv" w:colFirst="0" w:colLast="0"/>
            <w:bookmarkEnd w:id="397"/>
            <w:r>
              <w:rPr>
                <w:color w:val="000000"/>
                <w:sz w:val="16"/>
                <w:szCs w:val="16"/>
              </w:rPr>
              <w:t>51.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398" w:name="_heading=h.t2zzq3q3iwf5" w:colFirst="0" w:colLast="0"/>
            <w:bookmarkEnd w:id="398"/>
            <w:r>
              <w:rPr>
                <w:color w:val="000000"/>
                <w:sz w:val="16"/>
                <w:szCs w:val="16"/>
              </w:rPr>
              <w:t>45.5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399" w:name="_heading=h.sdz3t2rokft7" w:colFirst="0" w:colLast="0"/>
            <w:bookmarkEnd w:id="39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00" w:name="_heading=h.bkkoclsw5a6w" w:colFirst="0" w:colLast="0"/>
            <w:bookmarkEnd w:id="400"/>
            <w:r>
              <w:rPr>
                <w:color w:val="000000"/>
                <w:sz w:val="16"/>
                <w:szCs w:val="16"/>
              </w:rPr>
              <w:t>45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01" w:name="_heading=h.hiy2rmzchlr1" w:colFirst="0" w:colLast="0"/>
            <w:bookmarkEnd w:id="401"/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/ teaching status of hospit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02" w:name="_heading=h.ecyq2d16hbbw" w:colFirst="0" w:colLast="0"/>
            <w:bookmarkEnd w:id="402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03" w:name="_heading=h.hcemb19of2in" w:colFirst="0" w:colLast="0"/>
            <w:bookmarkEnd w:id="403"/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404" w:name="_heading=h.vwbii6n7dghi" w:colFirst="0" w:colLast="0"/>
            <w:bookmarkEnd w:id="404"/>
            <w:r w:rsidRPr="005F7796">
              <w:rPr>
                <w:b/>
                <w:color w:val="000000"/>
                <w:sz w:val="16"/>
                <w:szCs w:val="16"/>
              </w:rPr>
              <w:br/>
              <w:t>&lt;0.000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Pr="005F7796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05" w:name="_heading=h.l599bb5efnf1" w:colFirst="0" w:colLast="0"/>
            <w:bookmarkEnd w:id="405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06" w:name="_heading=h.gx31ko2bd4xu" w:colFirst="0" w:colLast="0"/>
            <w:bookmarkEnd w:id="406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37</w:t>
            </w: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07" w:name="_heading=h.jmqkzun5i83" w:colFirst="0" w:colLast="0"/>
            <w:bookmarkEnd w:id="407"/>
            <w:r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08" w:name="_heading=h.bwb5wjdw9oca" w:colFirst="0" w:colLast="0"/>
            <w:bookmarkEnd w:id="408"/>
            <w:r>
              <w:rPr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409" w:name="_heading=h.5dbzdwm7h5aq" w:colFirst="0" w:colLast="0"/>
            <w:bookmarkEnd w:id="40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10" w:name="_heading=h.7k5sm88ti978" w:colFirst="0" w:colLast="0"/>
            <w:bookmarkEnd w:id="410"/>
            <w:r>
              <w:rPr>
                <w:color w:val="000000"/>
                <w:sz w:val="16"/>
                <w:szCs w:val="16"/>
              </w:rPr>
              <w:t>12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11" w:name="_heading=h.t6dk84gghy8l" w:colFirst="0" w:colLast="0"/>
            <w:bookmarkEnd w:id="411"/>
            <w:r>
              <w:rPr>
                <w:color w:val="000000"/>
                <w:sz w:val="16"/>
                <w:szCs w:val="16"/>
              </w:rPr>
              <w:t>13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 non-teaching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12" w:name="_heading=h.85q1ysnkvmpk" w:colFirst="0" w:colLast="0"/>
            <w:bookmarkEnd w:id="412"/>
            <w:r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13" w:name="_heading=h.50716wczwzhb" w:colFirst="0" w:colLast="0"/>
            <w:bookmarkEnd w:id="413"/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414" w:name="_heading=h.r8tw3m9aunf8" w:colFirst="0" w:colLast="0"/>
            <w:bookmarkEnd w:id="414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15" w:name="_heading=h.m89xffrbax3w" w:colFirst="0" w:colLast="0"/>
            <w:bookmarkEnd w:id="415"/>
            <w:r>
              <w:rPr>
                <w:color w:val="000000"/>
                <w:sz w:val="16"/>
                <w:szCs w:val="16"/>
              </w:rPr>
              <w:t>19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16" w:name="_heading=h.2v6v4fdu0tkt" w:colFirst="0" w:colLast="0"/>
            <w:bookmarkEnd w:id="416"/>
            <w:r>
              <w:rPr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 teaching</w:t>
            </w:r>
          </w:p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17" w:name="_heading=h.iapg1xkaclj7" w:colFirst="0" w:colLast="0"/>
            <w:bookmarkEnd w:id="417"/>
            <w:r>
              <w:rPr>
                <w:color w:val="000000"/>
                <w:sz w:val="16"/>
                <w:szCs w:val="16"/>
              </w:rPr>
              <w:t>75.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18" w:name="_heading=h.ccr0hjv00ock" w:colFirst="0" w:colLast="0"/>
            <w:bookmarkEnd w:id="418"/>
            <w:r>
              <w:rPr>
                <w:color w:val="000000"/>
                <w:sz w:val="16"/>
                <w:szCs w:val="16"/>
              </w:rPr>
              <w:t>68.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419" w:name="_heading=h.2zeuxehn8kre" w:colFirst="0" w:colLast="0"/>
            <w:bookmarkEnd w:id="41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20" w:name="_heading=h.vg9xwqn0ooiy" w:colFirst="0" w:colLast="0"/>
            <w:bookmarkEnd w:id="420"/>
            <w:r>
              <w:rPr>
                <w:color w:val="000000"/>
                <w:sz w:val="16"/>
                <w:szCs w:val="16"/>
              </w:rPr>
              <w:t>67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21" w:name="_heading=h.604snny3af79" w:colFirst="0" w:colLast="0"/>
            <w:bookmarkEnd w:id="421"/>
            <w:r>
              <w:rPr>
                <w:color w:val="000000"/>
                <w:sz w:val="16"/>
                <w:szCs w:val="16"/>
              </w:rPr>
              <w:t>70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spital Region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22" w:name="_heading=h.ibbv5pcxcjfa" w:colFirst="0" w:colLast="0"/>
            <w:bookmarkEnd w:id="422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23" w:name="_heading=h.dcee9yo39cxs" w:colFirst="0" w:colLast="0"/>
            <w:bookmarkEnd w:id="423"/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424" w:name="_heading=h.oqrgigybsufd" w:colFirst="0" w:colLast="0"/>
            <w:bookmarkEnd w:id="424"/>
            <w:r>
              <w:rPr>
                <w:b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25" w:name="_heading=h.2tri5xnbnt52" w:colFirst="0" w:colLast="0"/>
            <w:bookmarkEnd w:id="425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26" w:name="_heading=h.41lj3288q83l" w:colFirst="0" w:colLast="0"/>
            <w:bookmarkEnd w:id="426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1</w:t>
            </w: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27" w:name="_heading=h.zcg2ww9sw21j" w:colFirst="0" w:colLast="0"/>
            <w:bookmarkEnd w:id="427"/>
            <w:r>
              <w:rPr>
                <w:color w:val="000000"/>
                <w:sz w:val="16"/>
                <w:szCs w:val="16"/>
              </w:rPr>
              <w:lastRenderedPageBreak/>
              <w:t>Northeast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28" w:name="_heading=h.wa24ii1fwopr" w:colFirst="0" w:colLast="0"/>
            <w:bookmarkEnd w:id="428"/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29" w:name="_heading=h.i6ijvi3rac3m" w:colFirst="0" w:colLast="0"/>
            <w:bookmarkEnd w:id="429"/>
            <w:r>
              <w:rPr>
                <w:color w:val="000000"/>
                <w:sz w:val="16"/>
                <w:szCs w:val="16"/>
              </w:rPr>
              <w:t>23.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30" w:name="_heading=h.qhu5bv7pzvii" w:colFirst="0" w:colLast="0"/>
            <w:bookmarkEnd w:id="430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31" w:name="_heading=h.x93oom653gfr" w:colFirst="0" w:colLast="0"/>
            <w:bookmarkEnd w:id="431"/>
            <w:r>
              <w:rPr>
                <w:color w:val="000000"/>
                <w:sz w:val="16"/>
                <w:szCs w:val="16"/>
              </w:rPr>
              <w:t>22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32" w:name="_heading=h.8m35vm6n6l2q" w:colFirst="0" w:colLast="0"/>
            <w:bookmarkEnd w:id="432"/>
            <w:r>
              <w:rPr>
                <w:color w:val="000000"/>
                <w:sz w:val="16"/>
                <w:szCs w:val="16"/>
              </w:rPr>
              <w:t>27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33" w:name="_heading=h.9tq2dfrtulh7" w:colFirst="0" w:colLast="0"/>
            <w:bookmarkEnd w:id="433"/>
            <w:r>
              <w:rPr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34" w:name="_heading=h.te6ek4k94x6x" w:colFirst="0" w:colLast="0"/>
            <w:bookmarkEnd w:id="434"/>
            <w:r>
              <w:rPr>
                <w:color w:val="000000"/>
                <w:sz w:val="16"/>
                <w:szCs w:val="16"/>
              </w:rPr>
              <w:t>23.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35" w:name="_heading=h.oe5j0y3x2s8i" w:colFirst="0" w:colLast="0"/>
            <w:bookmarkEnd w:id="435"/>
            <w:r>
              <w:rPr>
                <w:color w:val="000000"/>
                <w:sz w:val="16"/>
                <w:szCs w:val="16"/>
              </w:rPr>
              <w:t>26.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36" w:name="_heading=h.ypyho3u45v6l" w:colFirst="0" w:colLast="0"/>
            <w:bookmarkEnd w:id="436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37" w:name="_heading=h.2hav7jobhpr2" w:colFirst="0" w:colLast="0"/>
            <w:bookmarkEnd w:id="437"/>
            <w:r>
              <w:rPr>
                <w:color w:val="000000"/>
                <w:sz w:val="16"/>
                <w:szCs w:val="16"/>
              </w:rPr>
              <w:t>27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38" w:name="_heading=h.ibm0clnnnwcx" w:colFirst="0" w:colLast="0"/>
            <w:bookmarkEnd w:id="438"/>
            <w:r>
              <w:rPr>
                <w:color w:val="000000"/>
                <w:sz w:val="16"/>
                <w:szCs w:val="16"/>
              </w:rPr>
              <w:t>24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39" w:name="_heading=h.2mb9i9mcoxot" w:colFirst="0" w:colLast="0"/>
            <w:bookmarkEnd w:id="439"/>
            <w:r>
              <w:rPr>
                <w:color w:val="000000"/>
                <w:sz w:val="16"/>
                <w:szCs w:val="16"/>
              </w:rPr>
              <w:t xml:space="preserve"> South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40" w:name="_heading=h.f1ml5s8p7ndq" w:colFirst="0" w:colLast="0"/>
            <w:bookmarkEnd w:id="440"/>
            <w:r>
              <w:rPr>
                <w:color w:val="000000"/>
                <w:sz w:val="16"/>
                <w:szCs w:val="16"/>
              </w:rPr>
              <w:t>35.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41" w:name="_heading=h.m5jhyq7dubwl" w:colFirst="0" w:colLast="0"/>
            <w:bookmarkEnd w:id="441"/>
            <w:r>
              <w:rPr>
                <w:color w:val="000000"/>
                <w:sz w:val="16"/>
                <w:szCs w:val="16"/>
              </w:rPr>
              <w:t>36.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42" w:name="_heading=h.y343lhkc1oy2" w:colFirst="0" w:colLast="0"/>
            <w:bookmarkEnd w:id="442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43" w:name="_heading=h.7lpmjr7l48my" w:colFirst="0" w:colLast="0"/>
            <w:bookmarkEnd w:id="443"/>
            <w:r>
              <w:rPr>
                <w:color w:val="000000"/>
                <w:sz w:val="16"/>
                <w:szCs w:val="16"/>
              </w:rPr>
              <w:t>37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44" w:name="_heading=h.x0yh012zkp99" w:colFirst="0" w:colLast="0"/>
            <w:bookmarkEnd w:id="444"/>
            <w:r>
              <w:rPr>
                <w:color w:val="000000"/>
                <w:sz w:val="16"/>
                <w:szCs w:val="16"/>
              </w:rPr>
              <w:t>32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45" w:name="_heading=h.kkvw3lczbqnh" w:colFirst="0" w:colLast="0"/>
            <w:bookmarkEnd w:id="445"/>
            <w:r>
              <w:rPr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46" w:name="_heading=h.l8iptb6ofz51" w:colFirst="0" w:colLast="0"/>
            <w:bookmarkEnd w:id="446"/>
            <w:r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447" w:name="_heading=h.ssviugd7jp6e" w:colFirst="0" w:colLast="0"/>
            <w:bookmarkEnd w:id="447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48" w:name="_heading=h.vaxmqtruhwks" w:colFirst="0" w:colLast="0"/>
            <w:bookmarkEnd w:id="448"/>
            <w:r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49" w:name="_heading=h.kmr64i3u6o2f" w:colFirst="0" w:colLast="0"/>
            <w:bookmarkEnd w:id="449"/>
            <w:r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harlson</w:t>
            </w:r>
            <w:proofErr w:type="spellEnd"/>
            <w:r>
              <w:rPr>
                <w:b/>
                <w:sz w:val="16"/>
                <w:szCs w:val="16"/>
              </w:rPr>
              <w:t xml:space="preserve"> Comorbidity Index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50" w:name="_heading=h.yfkqi6q2b2n6" w:colFirst="0" w:colLast="0"/>
            <w:bookmarkEnd w:id="450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51" w:name="_heading=h.tc9hprtzm7s1" w:colFirst="0" w:colLast="0"/>
            <w:bookmarkEnd w:id="451"/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452" w:name="_heading=h.ofq940rbsahr" w:colFirst="0" w:colLast="0"/>
            <w:bookmarkEnd w:id="452"/>
            <w:r>
              <w:rPr>
                <w:b/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53" w:name="_heading=h.wyoxzxc3i6jp" w:colFirst="0" w:colLast="0"/>
            <w:bookmarkEnd w:id="453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54" w:name="_heading=h.ypo411vap1el" w:colFirst="0" w:colLast="0"/>
            <w:bookmarkEnd w:id="454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39</w:t>
            </w: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comorbiditie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55" w:name="_heading=h.oh2aisd4mvpn" w:colFirst="0" w:colLast="0"/>
            <w:bookmarkEnd w:id="455"/>
            <w:r>
              <w:rPr>
                <w:color w:val="000000"/>
                <w:sz w:val="16"/>
                <w:szCs w:val="16"/>
              </w:rPr>
              <w:t>12.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56" w:name="_heading=h.cxyn89xe10gy" w:colFirst="0" w:colLast="0"/>
            <w:bookmarkEnd w:id="456"/>
            <w:r>
              <w:rPr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57" w:name="_heading=h.h3hqbz6317s1" w:colFirst="0" w:colLast="0"/>
            <w:bookmarkEnd w:id="457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58" w:name="_heading=h.2d7bsluv9v7j" w:colFirst="0" w:colLast="0"/>
            <w:bookmarkEnd w:id="458"/>
            <w:r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59" w:name="_heading=h.lsx9v1321uf8" w:colFirst="0" w:colLast="0"/>
            <w:bookmarkEnd w:id="459"/>
            <w:r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comorbidity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60" w:name="_heading=h.lklop5j5p2nn" w:colFirst="0" w:colLast="0"/>
            <w:bookmarkEnd w:id="460"/>
            <w:r>
              <w:rPr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61" w:name="_heading=h.288j26ff4zon" w:colFirst="0" w:colLast="0"/>
            <w:bookmarkEnd w:id="461"/>
            <w:r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62" w:name="_heading=h.h30ujv6dksi0" w:colFirst="0" w:colLast="0"/>
            <w:bookmarkEnd w:id="462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63" w:name="_heading=h.96ypiu9igwe9" w:colFirst="0" w:colLast="0"/>
            <w:bookmarkEnd w:id="463"/>
            <w:r>
              <w:rPr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64" w:name="_heading=h.x6huaexhx008" w:colFirst="0" w:colLast="0"/>
            <w:bookmarkEnd w:id="464"/>
            <w:r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comorbiditie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65" w:name="_heading=h.e6cdwmvr2vun" w:colFirst="0" w:colLast="0"/>
            <w:bookmarkEnd w:id="465"/>
            <w:r>
              <w:rPr>
                <w:color w:val="000000"/>
                <w:sz w:val="16"/>
                <w:szCs w:val="16"/>
              </w:rPr>
              <w:t>17.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66" w:name="_heading=h.488dsz2h8kop" w:colFirst="0" w:colLast="0"/>
            <w:bookmarkEnd w:id="466"/>
            <w:r>
              <w:rPr>
                <w:color w:val="000000"/>
                <w:sz w:val="16"/>
                <w:szCs w:val="16"/>
              </w:rPr>
              <w:t>20.8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67" w:name="_heading=h.ax5c48lzb1l4" w:colFirst="0" w:colLast="0"/>
            <w:bookmarkEnd w:id="467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68" w:name="_heading=h.ux79hbayczub" w:colFirst="0" w:colLast="0"/>
            <w:bookmarkEnd w:id="468"/>
            <w:r>
              <w:rPr>
                <w:color w:val="000000"/>
                <w:sz w:val="16"/>
                <w:szCs w:val="16"/>
              </w:rPr>
              <w:t>20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69" w:name="_heading=h.cwigtuao0qj1" w:colFirst="0" w:colLast="0"/>
            <w:bookmarkEnd w:id="469"/>
            <w:r>
              <w:rPr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sdt>
              <w:sdtPr>
                <w:tag w:val="goog_rdk_3"/>
                <w:id w:val="1498067274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16"/>
                    <w:szCs w:val="16"/>
                  </w:rPr>
                  <w:t>≥3 comorbidities</w:t>
                </w:r>
              </w:sdtContent>
            </w:sdt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70" w:name="_heading=h.3xhqp85n7eyf" w:colFirst="0" w:colLast="0"/>
            <w:bookmarkEnd w:id="470"/>
            <w:r>
              <w:rPr>
                <w:color w:val="000000"/>
                <w:sz w:val="16"/>
                <w:szCs w:val="16"/>
              </w:rPr>
              <w:t>54.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71" w:name="_heading=h.4yeovcv5jjcp" w:colFirst="0" w:colLast="0"/>
            <w:bookmarkEnd w:id="471"/>
            <w:r>
              <w:rPr>
                <w:color w:val="000000"/>
                <w:sz w:val="16"/>
                <w:szCs w:val="16"/>
              </w:rPr>
              <w:t>48.9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72" w:name="_heading=h.57gzg513zwxy" w:colFirst="0" w:colLast="0"/>
            <w:bookmarkEnd w:id="472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73" w:name="_heading=h.37u455p6q1vg" w:colFirst="0" w:colLast="0"/>
            <w:bookmarkEnd w:id="473"/>
            <w:r>
              <w:rPr>
                <w:color w:val="000000"/>
                <w:sz w:val="16"/>
                <w:szCs w:val="16"/>
              </w:rPr>
              <w:t>47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74" w:name="_heading=h.8xl1nhdq9z7p" w:colFirst="0" w:colLast="0"/>
            <w:bookmarkEnd w:id="474"/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sposition of patient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75" w:name="_heading=h.qjbk77ier5vs" w:colFirst="0" w:colLast="0"/>
            <w:bookmarkEnd w:id="475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76" w:name="_heading=h.k2od0475anw4" w:colFirst="0" w:colLast="0"/>
            <w:bookmarkEnd w:id="476"/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477" w:name="_heading=h.2qmf9autek8g" w:colFirst="0" w:colLast="0"/>
            <w:bookmarkEnd w:id="477"/>
            <w:r w:rsidRPr="005F7796">
              <w:rPr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F7796">
              <w:rPr>
                <w:sz w:val="16"/>
                <w:szCs w:val="16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utin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78" w:name="_heading=h.nxi2y8i3840e" w:colFirst="0" w:colLast="0"/>
            <w:bookmarkEnd w:id="478"/>
            <w:r>
              <w:rPr>
                <w:color w:val="000000"/>
                <w:sz w:val="16"/>
                <w:szCs w:val="16"/>
              </w:rPr>
              <w:t>40.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79" w:name="_heading=h.8o7lgvody79c" w:colFirst="0" w:colLast="0"/>
            <w:bookmarkEnd w:id="479"/>
            <w:r w:rsidRPr="005F7796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480" w:name="_heading=h.hqxs8igpzkz3" w:colFirst="0" w:colLast="0"/>
            <w:bookmarkEnd w:id="480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er to a short-term hospit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81" w:name="_heading=h.pim7vdln2ksw" w:colFirst="0" w:colLast="0"/>
            <w:bookmarkEnd w:id="481"/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82" w:name="_heading=h.taram8plgzoj" w:colFirst="0" w:colLast="0"/>
            <w:bookmarkEnd w:id="482"/>
            <w:r w:rsidRPr="005F7796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483" w:name="_heading=h.nesg8fcd8w5b" w:colFirst="0" w:colLast="0"/>
            <w:bookmarkEnd w:id="483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er, including skilled nursing facility, intermediate care, and other types of facility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84" w:name="_heading=h.hffecptgplj6" w:colFirst="0" w:colLast="0"/>
            <w:bookmarkEnd w:id="484"/>
            <w:r>
              <w:rPr>
                <w:color w:val="000000"/>
                <w:sz w:val="16"/>
                <w:szCs w:val="16"/>
              </w:rPr>
              <w:t>21.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85" w:name="_heading=h.hnnnop4rg065" w:colFirst="0" w:colLast="0"/>
            <w:bookmarkEnd w:id="485"/>
            <w:r w:rsidRPr="005F7796">
              <w:rPr>
                <w:color w:val="000000"/>
                <w:sz w:val="16"/>
                <w:szCs w:val="16"/>
              </w:rPr>
              <w:t>21.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486" w:name="_heading=h.pxtyob8wb6ol" w:colFirst="0" w:colLast="0"/>
            <w:bookmarkEnd w:id="486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 health car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87" w:name="_heading=h.41vc5biv8qub" w:colFirst="0" w:colLast="0"/>
            <w:bookmarkEnd w:id="487"/>
            <w:r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88" w:name="_heading=h.799s66vq19fw" w:colFirst="0" w:colLast="0"/>
            <w:bookmarkEnd w:id="488"/>
            <w:r w:rsidRPr="005F7796">
              <w:rPr>
                <w:color w:val="000000"/>
                <w:sz w:val="16"/>
                <w:szCs w:val="16"/>
              </w:rPr>
              <w:t>24.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489" w:name="_heading=h.gzedj4f6aijl" w:colFirst="0" w:colLast="0"/>
            <w:bookmarkEnd w:id="489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inst medical advic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90" w:name="_heading=h.3li46uxuc316" w:colFirst="0" w:colLast="0"/>
            <w:bookmarkEnd w:id="490"/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91" w:name="_heading=h.98fwlzji7ejt" w:colFirst="0" w:colLast="0"/>
            <w:bookmarkEnd w:id="491"/>
            <w:r w:rsidRPr="005F7796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492" w:name="_heading=h.vp21rn9srh15" w:colFirst="0" w:colLast="0"/>
            <w:bookmarkEnd w:id="492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d alive, destination unknown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93" w:name="_heading=h.45bxd8cy96e0" w:colFirst="0" w:colLast="0"/>
            <w:bookmarkEnd w:id="493"/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94" w:name="_heading=h.f6guhe48y456" w:colFirst="0" w:colLast="0"/>
            <w:bookmarkEnd w:id="494"/>
            <w:r w:rsidRPr="005F7796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495" w:name="_heading=h.lgtbjsv48aob" w:colFirst="0" w:colLast="0"/>
            <w:bookmarkEnd w:id="495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ed in hospit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96" w:name="_heading=h.4p8y0db96sza" w:colFirst="0" w:colLast="0"/>
            <w:bookmarkEnd w:id="496"/>
            <w:r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97" w:name="_heading=h.61yj38d1vxj0" w:colFirst="0" w:colLast="0"/>
            <w:bookmarkEnd w:id="497"/>
            <w:r w:rsidRPr="005F7796">
              <w:rPr>
                <w:color w:val="000000"/>
                <w:sz w:val="16"/>
                <w:szCs w:val="16"/>
              </w:rPr>
              <w:t>19.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498" w:name="_heading=h.k9mkx4wsum5l" w:colFirst="0" w:colLast="0"/>
            <w:bookmarkEnd w:id="498"/>
            <w:r w:rsidRPr="005F7796">
              <w:rPr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F7796">
              <w:rPr>
                <w:sz w:val="16"/>
                <w:szCs w:val="16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</w:tbl>
    <w:p w:rsidR="0093691B" w:rsidRDefault="0093691B">
      <w:pPr>
        <w:spacing w:line="480" w:lineRule="auto"/>
        <w:jc w:val="center"/>
        <w:rPr>
          <w:b/>
          <w:sz w:val="16"/>
          <w:szCs w:val="16"/>
        </w:rPr>
      </w:pPr>
    </w:p>
    <w:p w:rsidR="0093691B" w:rsidRDefault="005F7796">
      <w:pPr>
        <w:spacing w:line="480" w:lineRule="auto"/>
        <w:jc w:val="center"/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Supplementary file Table 4: </w:t>
      </w:r>
      <w:proofErr w:type="spellStart"/>
      <w:r>
        <w:rPr>
          <w:b/>
          <w:sz w:val="16"/>
          <w:szCs w:val="16"/>
        </w:rPr>
        <w:t>Univariate</w:t>
      </w:r>
      <w:proofErr w:type="spellEnd"/>
      <w:r>
        <w:rPr>
          <w:b/>
          <w:sz w:val="16"/>
          <w:szCs w:val="16"/>
        </w:rPr>
        <w:t xml:space="preserve"> Logistic Regression of AML patients and COVID-19 who did not survive</w:t>
      </w:r>
    </w:p>
    <w:p w:rsidR="0093691B" w:rsidRDefault="0093691B">
      <w:pPr>
        <w:spacing w:line="480" w:lineRule="auto"/>
        <w:jc w:val="center"/>
        <w:rPr>
          <w:sz w:val="16"/>
          <w:szCs w:val="16"/>
        </w:rPr>
      </w:pPr>
    </w:p>
    <w:tbl>
      <w:tblPr>
        <w:tblStyle w:val="a3"/>
        <w:tblW w:w="7695" w:type="dxa"/>
        <w:tblInd w:w="2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16"/>
        <w:gridCol w:w="1270"/>
        <w:gridCol w:w="1159"/>
        <w:gridCol w:w="975"/>
        <w:gridCol w:w="975"/>
      </w:tblGrid>
      <w:tr w:rsidR="0093691B">
        <w:trPr>
          <w:trHeight w:val="420"/>
        </w:trPr>
        <w:tc>
          <w:tcPr>
            <w:tcW w:w="769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ML patients with COVID who expired (n=73)</w:t>
            </w:r>
          </w:p>
        </w:tc>
      </w:tr>
      <w:tr w:rsidR="0093691B">
        <w:trPr>
          <w:trHeight w:val="415"/>
        </w:trPr>
        <w:tc>
          <w:tcPr>
            <w:tcW w:w="45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rtality Predictors</w:t>
            </w:r>
          </w:p>
        </w:tc>
        <w:tc>
          <w:tcPr>
            <w:tcW w:w="21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3691B">
        <w:trPr>
          <w:trHeight w:val="415"/>
        </w:trPr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dds ratio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er limit CI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pper limit CI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sdt>
              <w:sdtPr>
                <w:tag w:val="goog_rdk_4"/>
                <w:id w:val="-917935403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6"/>
                    <w:szCs w:val="16"/>
                  </w:rPr>
                  <w:t>Age ≥65 years</w:t>
                </w:r>
              </w:sdtContent>
            </w:sdt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499" w:name="_heading=h.k7bk54nab1nk" w:colFirst="0" w:colLast="0"/>
            <w:bookmarkEnd w:id="499"/>
            <w:r>
              <w:rPr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00" w:name="_heading=h.jpiuvvumcvjw" w:colFirst="0" w:colLast="0"/>
            <w:bookmarkEnd w:id="500"/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01" w:name="_heading=h.x0kqf6i4gf6a" w:colFirst="0" w:colLast="0"/>
            <w:bookmarkEnd w:id="501"/>
            <w:r>
              <w:rPr>
                <w:color w:val="000000"/>
                <w:sz w:val="16"/>
                <w:szCs w:val="16"/>
              </w:rPr>
              <w:t>5.3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502" w:name="_heading=h.6y2bkej9fndl" w:colFirst="0" w:colLast="0"/>
            <w:bookmarkEnd w:id="502"/>
            <w:r w:rsidRPr="005F7796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 Gender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03" w:name="_heading=h.563f8pnotg4a" w:colFirst="0" w:colLast="0"/>
            <w:bookmarkEnd w:id="503"/>
            <w:r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04" w:name="_heading=h.ej1qtptoqbra" w:colFirst="0" w:colLast="0"/>
            <w:bookmarkEnd w:id="504"/>
            <w:r>
              <w:rPr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05" w:name="_heading=h.hn2auj92pljx" w:colFirst="0" w:colLast="0"/>
            <w:bookmarkEnd w:id="505"/>
            <w:r>
              <w:rPr>
                <w:color w:val="000000"/>
                <w:sz w:val="16"/>
                <w:szCs w:val="16"/>
              </w:rPr>
              <w:t>2.6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06" w:name="_heading=h.fecuv5ncppmn" w:colFirst="0" w:colLast="0"/>
            <w:bookmarkEnd w:id="506"/>
            <w:r w:rsidRPr="005F7796">
              <w:rPr>
                <w:color w:val="000000"/>
                <w:sz w:val="16"/>
                <w:szCs w:val="16"/>
              </w:rPr>
              <w:t>0.098</w:t>
            </w:r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/ teaching status of hospital (Ref=Rural)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07" w:name="_heading=h.xfd76pr2ffdg" w:colFirst="0" w:colLast="0"/>
            <w:bookmarkEnd w:id="507"/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08" w:name="_heading=h.b06rfzru24bf" w:colFirst="0" w:colLast="0"/>
            <w:bookmarkEnd w:id="508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09" w:name="_heading=h.g5mqd5gihqw3" w:colFirst="0" w:colLast="0"/>
            <w:bookmarkEnd w:id="509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10" w:name="_heading=h.9o8gl057uqrf" w:colFirst="0" w:colLast="0"/>
            <w:bookmarkEnd w:id="510"/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 non-teaching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11" w:name="_heading=h.x7byyba5837z" w:colFirst="0" w:colLast="0"/>
            <w:bookmarkEnd w:id="511"/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12" w:name="_heading=h.kr6cqjhbcqhm" w:colFirst="0" w:colLast="0"/>
            <w:bookmarkEnd w:id="512"/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13" w:name="_heading=h.dyosbgubmftu" w:colFirst="0" w:colLast="0"/>
            <w:bookmarkEnd w:id="513"/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14" w:name="_heading=h.ubtz4vymdhoy" w:colFirst="0" w:colLast="0"/>
            <w:bookmarkEnd w:id="514"/>
            <w:r w:rsidRPr="005F7796">
              <w:rPr>
                <w:color w:val="000000"/>
                <w:sz w:val="16"/>
                <w:szCs w:val="16"/>
              </w:rPr>
              <w:t>0.184</w:t>
            </w:r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 teaching</w:t>
            </w:r>
          </w:p>
          <w:p w:rsidR="0093691B" w:rsidRDefault="009369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15" w:name="_heading=h.lj2k3xhgvaif" w:colFirst="0" w:colLast="0"/>
            <w:bookmarkEnd w:id="515"/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16" w:name="_heading=h.2hfoccpbxzsd" w:colFirst="0" w:colLast="0"/>
            <w:bookmarkEnd w:id="516"/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17" w:name="_heading=h.li34pyl3x936" w:colFirst="0" w:colLast="0"/>
            <w:bookmarkEnd w:id="517"/>
            <w:r>
              <w:rPr>
                <w:color w:val="000000"/>
                <w:sz w:val="16"/>
                <w:szCs w:val="16"/>
              </w:rPr>
              <w:t>2.2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18" w:name="_heading=h.2zjr5pwgvwpz" w:colFirst="0" w:colLast="0"/>
            <w:bookmarkEnd w:id="518"/>
            <w:r w:rsidRPr="005F7796">
              <w:rPr>
                <w:color w:val="000000"/>
                <w:sz w:val="16"/>
                <w:szCs w:val="16"/>
              </w:rPr>
              <w:t>0.733</w:t>
            </w:r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spital Region (Ref=Northeast)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19" w:name="_heading=h.e088kp7z62ox" w:colFirst="0" w:colLast="0"/>
            <w:bookmarkEnd w:id="519"/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20" w:name="_heading=h.13fab5gu37bz" w:colFirst="0" w:colLast="0"/>
            <w:bookmarkEnd w:id="520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21" w:name="_heading=h.25ux5mc2qjdd" w:colFirst="0" w:colLast="0"/>
            <w:bookmarkEnd w:id="521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Pr="005F7796" w:rsidRDefault="0093691B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22" w:name="_heading=h.7z088zin1k6k" w:colFirst="0" w:colLast="0"/>
            <w:bookmarkEnd w:id="522"/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23" w:name="_heading=h.kuopm4quq53" w:colFirst="0" w:colLast="0"/>
            <w:bookmarkEnd w:id="523"/>
            <w:r>
              <w:rPr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24" w:name="_heading=h.ebnd77ulppap" w:colFirst="0" w:colLast="0"/>
            <w:bookmarkEnd w:id="524"/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25" w:name="_heading=h.fjj1qgv5o7zm" w:colFirst="0" w:colLast="0"/>
            <w:bookmarkEnd w:id="525"/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26" w:name="_heading=h.sdsjw25e6b26" w:colFirst="0" w:colLast="0"/>
            <w:bookmarkEnd w:id="526"/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527" w:name="_heading=h.43okps6gb6di" w:colFirst="0" w:colLast="0"/>
            <w:bookmarkEnd w:id="527"/>
            <w:r w:rsidRPr="005F7796">
              <w:rPr>
                <w:b/>
                <w:color w:val="000000"/>
                <w:sz w:val="16"/>
                <w:szCs w:val="16"/>
              </w:rPr>
              <w:t>0.036</w:t>
            </w:r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28" w:name="_heading=h.ecfzhodqpk8b" w:colFirst="0" w:colLast="0"/>
            <w:bookmarkEnd w:id="528"/>
            <w:r>
              <w:rPr>
                <w:color w:val="000000"/>
                <w:sz w:val="16"/>
                <w:szCs w:val="16"/>
              </w:rPr>
              <w:t xml:space="preserve"> South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29" w:name="_heading=h.t18kozse0lak" w:colFirst="0" w:colLast="0"/>
            <w:bookmarkEnd w:id="529"/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30" w:name="_heading=h.yo3m2anm2t3" w:colFirst="0" w:colLast="0"/>
            <w:bookmarkEnd w:id="530"/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31" w:name="_heading=h.y9j48jt38y9j" w:colFirst="0" w:colLast="0"/>
            <w:bookmarkEnd w:id="531"/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32" w:name="_heading=h.rxgi1gyj0d1m" w:colFirst="0" w:colLast="0"/>
            <w:bookmarkEnd w:id="532"/>
            <w:r w:rsidRPr="005F7796">
              <w:rPr>
                <w:color w:val="000000"/>
                <w:sz w:val="16"/>
                <w:szCs w:val="16"/>
              </w:rPr>
              <w:t>0.199</w:t>
            </w:r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33" w:name="_heading=h.vlwqtu7t15tm" w:colFirst="0" w:colLast="0"/>
            <w:bookmarkEnd w:id="533"/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34" w:name="_heading=h.tlju25q1sdqc" w:colFirst="0" w:colLast="0"/>
            <w:bookmarkEnd w:id="534"/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35" w:name="_heading=h.6xw07pr6dwea" w:colFirst="0" w:colLast="0"/>
            <w:bookmarkEnd w:id="535"/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36" w:name="_heading=h.a0m253dbbpbo" w:colFirst="0" w:colLast="0"/>
            <w:bookmarkEnd w:id="536"/>
            <w:r w:rsidRPr="005F7796">
              <w:rPr>
                <w:color w:val="000000"/>
                <w:sz w:val="16"/>
                <w:szCs w:val="16"/>
              </w:rPr>
              <w:t>0.109</w:t>
            </w:r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oke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37" w:name="_heading=h.r2n6f4qrtegy" w:colFirst="0" w:colLast="0"/>
            <w:bookmarkEnd w:id="537"/>
            <w:r>
              <w:rPr>
                <w:color w:val="000000"/>
                <w:sz w:val="16"/>
                <w:szCs w:val="16"/>
              </w:rPr>
              <w:t>19.34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38" w:name="_heading=h.615dn5lnd7av" w:colFirst="0" w:colLast="0"/>
            <w:bookmarkEnd w:id="538"/>
            <w:r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39" w:name="_heading=h.rjki7dhs6ky3" w:colFirst="0" w:colLast="0"/>
            <w:bookmarkEnd w:id="539"/>
            <w:r>
              <w:rPr>
                <w:color w:val="000000"/>
                <w:sz w:val="16"/>
                <w:szCs w:val="16"/>
              </w:rPr>
              <w:t>168.0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40" w:name="_heading=h.bmr1x3bq60i" w:colFirst="0" w:colLast="0"/>
            <w:bookmarkEnd w:id="540"/>
            <w:r w:rsidRPr="005F7796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evere sepsis 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41" w:name="_heading=h.ppi9eb1ovvhh" w:colFirst="0" w:colLast="0"/>
            <w:bookmarkEnd w:id="541"/>
            <w:r>
              <w:rPr>
                <w:color w:val="000000"/>
                <w:sz w:val="16"/>
                <w:szCs w:val="16"/>
              </w:rPr>
              <w:t>18.23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42" w:name="_heading=h.retktt6bev28" w:colFirst="0" w:colLast="0"/>
            <w:bookmarkEnd w:id="542"/>
            <w:r>
              <w:rPr>
                <w:color w:val="000000"/>
                <w:sz w:val="16"/>
                <w:szCs w:val="16"/>
              </w:rPr>
              <w:t>6.4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43" w:name="_heading=h.p7kbs1srewda" w:colFirst="0" w:colLast="0"/>
            <w:bookmarkEnd w:id="543"/>
            <w:r>
              <w:rPr>
                <w:color w:val="000000"/>
                <w:sz w:val="16"/>
                <w:szCs w:val="16"/>
              </w:rPr>
              <w:t>51.2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44" w:name="_heading=h.vgr6k0tgg1pa" w:colFirst="0" w:colLast="0"/>
            <w:bookmarkEnd w:id="544"/>
            <w:r w:rsidRPr="005F779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RDS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45" w:name="_heading=h.jzan1ncdeg97" w:colFirst="0" w:colLast="0"/>
            <w:bookmarkEnd w:id="545"/>
            <w:r>
              <w:rPr>
                <w:color w:val="000000"/>
                <w:sz w:val="16"/>
                <w:szCs w:val="16"/>
              </w:rPr>
              <w:t>12.08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46" w:name="_heading=h.agmywrxp15n7" w:colFirst="0" w:colLast="0"/>
            <w:bookmarkEnd w:id="546"/>
            <w:r>
              <w:rPr>
                <w:color w:val="000000"/>
                <w:sz w:val="16"/>
                <w:szCs w:val="16"/>
              </w:rPr>
              <w:t>5.0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47" w:name="_heading=h.6jjo8uw20ivp" w:colFirst="0" w:colLast="0"/>
            <w:bookmarkEnd w:id="547"/>
            <w:r>
              <w:rPr>
                <w:color w:val="000000"/>
                <w:sz w:val="16"/>
                <w:szCs w:val="16"/>
              </w:rPr>
              <w:t>29.0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48" w:name="_heading=h.bujsq2vnehch" w:colFirst="0" w:colLast="0"/>
            <w:bookmarkEnd w:id="548"/>
            <w:r w:rsidRPr="005F779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ute Respiratory Failure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49" w:name="_heading=h.9ylspjaycuru" w:colFirst="0" w:colLast="0"/>
            <w:bookmarkEnd w:id="549"/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50" w:name="_heading=h.60d6xv59dzdc" w:colFirst="0" w:colLast="0"/>
            <w:bookmarkEnd w:id="550"/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51" w:name="_heading=h.4il6mcgif9m" w:colFirst="0" w:colLast="0"/>
            <w:bookmarkEnd w:id="551"/>
            <w:r>
              <w:rPr>
                <w:color w:val="000000"/>
                <w:sz w:val="16"/>
                <w:szCs w:val="16"/>
              </w:rPr>
              <w:t>3.0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52" w:name="_heading=h.shqhk82cr85r" w:colFirst="0" w:colLast="0"/>
            <w:bookmarkEnd w:id="552"/>
            <w:r w:rsidRPr="005F7796">
              <w:rPr>
                <w:color w:val="000000"/>
                <w:sz w:val="16"/>
                <w:szCs w:val="16"/>
              </w:rPr>
              <w:t>0.047</w:t>
            </w:r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ute Kidney Injury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53" w:name="_heading=h.avykkslhqedp" w:colFirst="0" w:colLast="0"/>
            <w:bookmarkEnd w:id="553"/>
            <w:r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54" w:name="_heading=h.6xtosqr0hyiw" w:colFirst="0" w:colLast="0"/>
            <w:bookmarkEnd w:id="554"/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55" w:name="_heading=h.el8eyts3vmjj" w:colFirst="0" w:colLast="0"/>
            <w:bookmarkEnd w:id="555"/>
            <w:r>
              <w:rPr>
                <w:color w:val="000000"/>
                <w:sz w:val="16"/>
                <w:szCs w:val="16"/>
              </w:rPr>
              <w:t>4.9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56" w:name="_heading=h.w86u0voyp0rt" w:colFirst="0" w:colLast="0"/>
            <w:bookmarkEnd w:id="556"/>
            <w:r w:rsidRPr="005F779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3691B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Arrhythmia (Ventricular fib, Ventricular tachycardia, Atrial fib, Atrial flutter)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57" w:name="_heading=h.joxj2ebdgknx" w:colFirst="0" w:colLast="0"/>
            <w:bookmarkEnd w:id="557"/>
            <w:r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58" w:name="_heading=h.pwufpjuzi3cn" w:colFirst="0" w:colLast="0"/>
            <w:bookmarkEnd w:id="558"/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59" w:name="_heading=h.5uccomawk559" w:colFirst="0" w:colLast="0"/>
            <w:bookmarkEnd w:id="559"/>
            <w:r>
              <w:rPr>
                <w:color w:val="000000"/>
                <w:sz w:val="16"/>
                <w:szCs w:val="16"/>
              </w:rPr>
              <w:t>4.1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60" w:name="_heading=h.7hc0r8mo2tfz" w:colFirst="0" w:colLast="0"/>
            <w:bookmarkEnd w:id="560"/>
            <w:r>
              <w:rPr>
                <w:color w:val="000000"/>
                <w:sz w:val="16"/>
                <w:szCs w:val="16"/>
              </w:rPr>
              <w:t>0.296</w:t>
            </w:r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Pr="005F7796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5F7796">
              <w:rPr>
                <w:b/>
                <w:sz w:val="16"/>
                <w:szCs w:val="16"/>
              </w:rPr>
              <w:t>Acute Heart Failure and Acute Pulmonary Edema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61" w:name="_heading=h.wri6oqhfb2ag" w:colFirst="0" w:colLast="0"/>
            <w:bookmarkEnd w:id="561"/>
            <w:r w:rsidRPr="005F7796"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62" w:name="_heading=h.mcy2taihhqlq" w:colFirst="0" w:colLast="0"/>
            <w:bookmarkEnd w:id="562"/>
            <w:r w:rsidRPr="005F7796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63" w:name="_heading=h.wsodhro1sb27" w:colFirst="0" w:colLast="0"/>
            <w:bookmarkEnd w:id="563"/>
            <w:r w:rsidRPr="005F7796">
              <w:rPr>
                <w:color w:val="000000"/>
                <w:sz w:val="16"/>
                <w:szCs w:val="16"/>
              </w:rPr>
              <w:t>5.7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64" w:name="_heading=h.x114zjnc5n2y" w:colFirst="0" w:colLast="0"/>
            <w:bookmarkEnd w:id="564"/>
            <w:r w:rsidRPr="005F7796">
              <w:rPr>
                <w:color w:val="000000"/>
                <w:sz w:val="16"/>
                <w:szCs w:val="16"/>
              </w:rPr>
              <w:t>0.168</w:t>
            </w:r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Pr="005F7796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5F7796">
              <w:rPr>
                <w:b/>
                <w:sz w:val="16"/>
                <w:szCs w:val="16"/>
              </w:rPr>
              <w:t>Myocardial Infarction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65" w:name="_heading=h.2z8wdt3tut0r" w:colFirst="0" w:colLast="0"/>
            <w:bookmarkEnd w:id="565"/>
            <w:r w:rsidRPr="005F7796">
              <w:rPr>
                <w:color w:val="000000"/>
                <w:sz w:val="16"/>
                <w:szCs w:val="16"/>
              </w:rPr>
              <w:t>9.14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66" w:name="_heading=h.cy4d8ckwp5lx" w:colFirst="0" w:colLast="0"/>
            <w:bookmarkEnd w:id="566"/>
            <w:r w:rsidRPr="005F7796">
              <w:rPr>
                <w:color w:val="000000"/>
                <w:sz w:val="16"/>
                <w:szCs w:val="16"/>
              </w:rPr>
              <w:t>2.7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67" w:name="_heading=h.krkszqhhho6e" w:colFirst="0" w:colLast="0"/>
            <w:bookmarkEnd w:id="567"/>
            <w:r w:rsidRPr="005F7796">
              <w:rPr>
                <w:color w:val="000000"/>
                <w:sz w:val="16"/>
                <w:szCs w:val="16"/>
              </w:rPr>
              <w:t>30.7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68" w:name="_heading=h.43buj8wzl4r9" w:colFirst="0" w:colLast="0"/>
            <w:bookmarkEnd w:id="568"/>
            <w:r w:rsidRPr="005F779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Pr="005F7796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5F7796">
              <w:rPr>
                <w:b/>
                <w:sz w:val="16"/>
                <w:szCs w:val="16"/>
              </w:rPr>
              <w:t>Blood Transfusion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69" w:name="_heading=h.nlklmhn8lxva" w:colFirst="0" w:colLast="0"/>
            <w:bookmarkEnd w:id="569"/>
            <w:r w:rsidRPr="005F7796"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70" w:name="_heading=h.xt8cdbhwp432" w:colFirst="0" w:colLast="0"/>
            <w:bookmarkEnd w:id="570"/>
            <w:r w:rsidRPr="005F7796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71" w:name="_heading=h.dzo1ay7zg4si" w:colFirst="0" w:colLast="0"/>
            <w:bookmarkEnd w:id="571"/>
            <w:r w:rsidRPr="005F7796">
              <w:rPr>
                <w:color w:val="000000"/>
                <w:sz w:val="16"/>
                <w:szCs w:val="16"/>
              </w:rPr>
              <w:t>4.2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72" w:name="_heading=h.2lxd9mh2sf84" w:colFirst="0" w:colLast="0"/>
            <w:bookmarkEnd w:id="572"/>
            <w:r w:rsidRPr="005F7796">
              <w:rPr>
                <w:color w:val="000000"/>
                <w:sz w:val="16"/>
                <w:szCs w:val="16"/>
              </w:rPr>
              <w:t>0.015</w:t>
            </w:r>
          </w:p>
        </w:tc>
      </w:tr>
      <w:tr w:rsidR="0093691B" w:rsidRPr="005F7796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Pr="005F7796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5F7796">
              <w:rPr>
                <w:b/>
                <w:sz w:val="16"/>
                <w:szCs w:val="16"/>
              </w:rPr>
              <w:t>Vasopressor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73" w:name="_heading=h.5jxosbb6yen1" w:colFirst="0" w:colLast="0"/>
            <w:bookmarkEnd w:id="573"/>
            <w:r w:rsidRPr="005F7796">
              <w:rPr>
                <w:color w:val="000000"/>
                <w:sz w:val="16"/>
                <w:szCs w:val="16"/>
              </w:rPr>
              <w:t>18.85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74" w:name="_heading=h.me8yxowbxl23" w:colFirst="0" w:colLast="0"/>
            <w:bookmarkEnd w:id="574"/>
            <w:r w:rsidRPr="005F7796">
              <w:rPr>
                <w:color w:val="000000"/>
                <w:sz w:val="16"/>
                <w:szCs w:val="16"/>
              </w:rPr>
              <w:t>5.2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75" w:name="_heading=h.ffyzy8gzow0t" w:colFirst="0" w:colLast="0"/>
            <w:bookmarkEnd w:id="575"/>
            <w:r w:rsidRPr="005F7796">
              <w:rPr>
                <w:color w:val="000000"/>
                <w:sz w:val="16"/>
                <w:szCs w:val="16"/>
              </w:rPr>
              <w:t>67.8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76" w:name="_heading=h.2tqxash4okg3" w:colFirst="0" w:colLast="0"/>
            <w:bookmarkEnd w:id="576"/>
            <w:r w:rsidRPr="005F779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3691B">
        <w:trPr>
          <w:trHeight w:val="415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Pr="005F7796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5F7796">
              <w:rPr>
                <w:b/>
                <w:sz w:val="16"/>
                <w:szCs w:val="16"/>
              </w:rPr>
              <w:t>Invasive Ventilation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77" w:name="_heading=h.5tvxjx2oumw8" w:colFirst="0" w:colLast="0"/>
            <w:bookmarkEnd w:id="577"/>
            <w:r w:rsidRPr="005F7796">
              <w:rPr>
                <w:color w:val="000000"/>
                <w:sz w:val="16"/>
                <w:szCs w:val="16"/>
              </w:rPr>
              <w:t>7.41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78" w:name="_heading=h.f987hwm2d34s" w:colFirst="0" w:colLast="0"/>
            <w:bookmarkEnd w:id="578"/>
            <w:r w:rsidRPr="005F7796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79" w:name="_heading=h.c8bv0fewt7yb" w:colFirst="0" w:colLast="0"/>
            <w:bookmarkEnd w:id="579"/>
            <w:r w:rsidRPr="005F7796">
              <w:rPr>
                <w:color w:val="000000"/>
                <w:sz w:val="16"/>
                <w:szCs w:val="16"/>
              </w:rPr>
              <w:t>81.7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80" w:name="_heading=h.ncfp1227ur7r" w:colFirst="0" w:colLast="0"/>
            <w:bookmarkEnd w:id="580"/>
            <w:r w:rsidRPr="005F7796">
              <w:rPr>
                <w:color w:val="000000"/>
                <w:sz w:val="16"/>
                <w:szCs w:val="16"/>
              </w:rPr>
              <w:t>0.102</w:t>
            </w:r>
          </w:p>
        </w:tc>
      </w:tr>
    </w:tbl>
    <w:p w:rsidR="0093691B" w:rsidRDefault="0093691B">
      <w:pPr>
        <w:spacing w:line="480" w:lineRule="auto"/>
        <w:jc w:val="center"/>
        <w:rPr>
          <w:b/>
          <w:sz w:val="16"/>
          <w:szCs w:val="16"/>
        </w:rPr>
      </w:pPr>
    </w:p>
    <w:p w:rsidR="0093691B" w:rsidRDefault="005F7796">
      <w:pPr>
        <w:spacing w:line="480" w:lineRule="auto"/>
        <w:jc w:val="center"/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Supplementary file Table 5: </w:t>
      </w:r>
      <w:proofErr w:type="spellStart"/>
      <w:r>
        <w:rPr>
          <w:b/>
          <w:sz w:val="16"/>
          <w:szCs w:val="16"/>
        </w:rPr>
        <w:t>Univariate</w:t>
      </w:r>
      <w:proofErr w:type="spellEnd"/>
      <w:r>
        <w:rPr>
          <w:b/>
          <w:sz w:val="16"/>
          <w:szCs w:val="16"/>
        </w:rPr>
        <w:t xml:space="preserve"> Logistic Regression of MDS patients and COVID-19 who did not survive</w:t>
      </w:r>
    </w:p>
    <w:p w:rsidR="0093691B" w:rsidRDefault="0093691B">
      <w:pPr>
        <w:spacing w:line="480" w:lineRule="auto"/>
        <w:jc w:val="center"/>
        <w:rPr>
          <w:sz w:val="16"/>
          <w:szCs w:val="16"/>
        </w:rPr>
      </w:pPr>
    </w:p>
    <w:tbl>
      <w:tblPr>
        <w:tblStyle w:val="a4"/>
        <w:tblW w:w="6720" w:type="dxa"/>
        <w:tblInd w:w="2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0"/>
        <w:gridCol w:w="1400"/>
        <w:gridCol w:w="1400"/>
        <w:gridCol w:w="1400"/>
        <w:gridCol w:w="1120"/>
      </w:tblGrid>
      <w:tr w:rsidR="0093691B">
        <w:trPr>
          <w:trHeight w:val="415"/>
        </w:trPr>
        <w:tc>
          <w:tcPr>
            <w:tcW w:w="67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DS patients with COVID who expired (n=151) </w:t>
            </w:r>
          </w:p>
        </w:tc>
      </w:tr>
      <w:tr w:rsidR="0093691B">
        <w:trPr>
          <w:trHeight w:val="415"/>
        </w:trPr>
        <w:tc>
          <w:tcPr>
            <w:tcW w:w="2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rtality Predictors</w:t>
            </w:r>
          </w:p>
        </w:tc>
        <w:tc>
          <w:tcPr>
            <w:tcW w:w="2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3691B">
        <w:trPr>
          <w:trHeight w:val="41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93691B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dds ratio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er limit CI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pper limit CI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 w:rsidR="0093691B">
        <w:trPr>
          <w:trHeight w:val="415"/>
        </w:trPr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 Gender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81" w:name="_heading=h.tjudkulvymcr" w:colFirst="0" w:colLast="0"/>
            <w:bookmarkEnd w:id="581"/>
            <w:r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82" w:name="_heading=h.1luonw5o8up6" w:colFirst="0" w:colLast="0"/>
            <w:bookmarkEnd w:id="582"/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83" w:name="_heading=h.81c85k6bqks0" w:colFirst="0" w:colLast="0"/>
            <w:bookmarkEnd w:id="583"/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584" w:name="_heading=h.yavw9ngfnp7p" w:colFirst="0" w:colLast="0"/>
            <w:bookmarkEnd w:id="584"/>
            <w:r>
              <w:rPr>
                <w:b/>
                <w:color w:val="000000"/>
                <w:sz w:val="16"/>
                <w:szCs w:val="16"/>
              </w:rPr>
              <w:t>0.016</w:t>
            </w:r>
          </w:p>
        </w:tc>
      </w:tr>
      <w:tr w:rsidR="0093691B">
        <w:trPr>
          <w:trHeight w:val="415"/>
        </w:trPr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ok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85" w:name="_heading=h.jikqf4mrsdx9" w:colFirst="0" w:colLast="0"/>
            <w:bookmarkEnd w:id="585"/>
            <w:r>
              <w:rPr>
                <w:color w:val="000000"/>
                <w:sz w:val="16"/>
                <w:szCs w:val="16"/>
              </w:rPr>
              <w:t>6.2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86" w:name="_heading=h.oai3dkep4zpk" w:colFirst="0" w:colLast="0"/>
            <w:bookmarkEnd w:id="586"/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87" w:name="_heading=h.yzz8mictbtwa" w:colFirst="0" w:colLast="0"/>
            <w:bookmarkEnd w:id="587"/>
            <w:r>
              <w:rPr>
                <w:color w:val="000000"/>
                <w:sz w:val="16"/>
                <w:szCs w:val="16"/>
              </w:rPr>
              <w:t>37.7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588" w:name="_heading=h.2q8gw1krd7ae" w:colFirst="0" w:colLast="0"/>
            <w:bookmarkEnd w:id="588"/>
            <w:r>
              <w:rPr>
                <w:b/>
                <w:color w:val="000000"/>
                <w:sz w:val="16"/>
                <w:szCs w:val="16"/>
              </w:rPr>
              <w:t>0.046</w:t>
            </w:r>
          </w:p>
        </w:tc>
      </w:tr>
      <w:tr w:rsidR="0093691B">
        <w:trPr>
          <w:trHeight w:val="415"/>
        </w:trPr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evere sepsis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89" w:name="_heading=h.a1c5j2tv1omp" w:colFirst="0" w:colLast="0"/>
            <w:bookmarkEnd w:id="589"/>
            <w:r>
              <w:rPr>
                <w:color w:val="000000"/>
                <w:sz w:val="16"/>
                <w:szCs w:val="16"/>
              </w:rPr>
              <w:t>33.4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90" w:name="_heading=h.rs6lnw7k6ov8" w:colFirst="0" w:colLast="0"/>
            <w:bookmarkEnd w:id="590"/>
            <w:r>
              <w:rPr>
                <w:color w:val="000000"/>
                <w:sz w:val="16"/>
                <w:szCs w:val="16"/>
              </w:rPr>
              <w:t>11.4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91" w:name="_heading=h.jqyxg7a6i33m" w:colFirst="0" w:colLast="0"/>
            <w:bookmarkEnd w:id="591"/>
            <w:r>
              <w:rPr>
                <w:color w:val="000000"/>
                <w:sz w:val="16"/>
                <w:szCs w:val="16"/>
              </w:rPr>
              <w:t>97.2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592" w:name="_heading=h.6b5ho7gd7gw7" w:colFirst="0" w:colLast="0"/>
            <w:bookmarkEnd w:id="592"/>
            <w:r w:rsidRPr="005F7796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93691B">
        <w:trPr>
          <w:trHeight w:val="415"/>
        </w:trPr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RDS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93" w:name="_heading=h.4ljykujr6fi6" w:colFirst="0" w:colLast="0"/>
            <w:bookmarkEnd w:id="593"/>
            <w:r>
              <w:rPr>
                <w:color w:val="000000"/>
                <w:sz w:val="16"/>
                <w:szCs w:val="16"/>
              </w:rPr>
              <w:t>21.3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94" w:name="_heading=h.r4ze2wrd933m" w:colFirst="0" w:colLast="0"/>
            <w:bookmarkEnd w:id="594"/>
            <w:r>
              <w:rPr>
                <w:color w:val="000000"/>
                <w:sz w:val="16"/>
                <w:szCs w:val="16"/>
              </w:rPr>
              <w:t>9.5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95" w:name="_heading=h.qhnlkhgh4leo" w:colFirst="0" w:colLast="0"/>
            <w:bookmarkEnd w:id="595"/>
            <w:r>
              <w:rPr>
                <w:color w:val="000000"/>
                <w:sz w:val="16"/>
                <w:szCs w:val="16"/>
              </w:rPr>
              <w:t>47.5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596" w:name="_heading=h.yzw6cs5rqzex" w:colFirst="0" w:colLast="0"/>
            <w:bookmarkEnd w:id="596"/>
            <w:r w:rsidRPr="005F7796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93691B">
        <w:trPr>
          <w:trHeight w:val="415"/>
        </w:trPr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ute Respiratory Failur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97" w:name="_heading=h.xmin8gifxh6c" w:colFirst="0" w:colLast="0"/>
            <w:bookmarkEnd w:id="597"/>
            <w:r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98" w:name="_heading=h.8q0jcui6jjxa" w:colFirst="0" w:colLast="0"/>
            <w:bookmarkEnd w:id="598"/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599" w:name="_heading=h.ns21pisd073e" w:colFirst="0" w:colLast="0"/>
            <w:bookmarkEnd w:id="599"/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600" w:name="_heading=h.w7p3aza907sm" w:colFirst="0" w:colLast="0"/>
            <w:bookmarkEnd w:id="600"/>
            <w:r w:rsidRPr="005F7796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93691B">
        <w:trPr>
          <w:trHeight w:val="415"/>
        </w:trPr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ute Kidney Injury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01" w:name="_heading=h.55tpeays0c5m" w:colFirst="0" w:colLast="0"/>
            <w:bookmarkEnd w:id="601"/>
            <w:r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02" w:name="_heading=h.cbk9ac6b945v" w:colFirst="0" w:colLast="0"/>
            <w:bookmarkEnd w:id="602"/>
            <w:r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03" w:name="_heading=h.za5oz59f51wl" w:colFirst="0" w:colLast="0"/>
            <w:bookmarkEnd w:id="603"/>
            <w:r>
              <w:rPr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604" w:name="_heading=h.pyllwqsqw7t3" w:colFirst="0" w:colLast="0"/>
            <w:bookmarkEnd w:id="604"/>
            <w:r w:rsidRPr="005F7796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93691B">
        <w:trPr>
          <w:trHeight w:val="415"/>
        </w:trPr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Acute Heart Failure and Acute Pulmonary Edema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05" w:name="_heading=h.32s2130i6j5" w:colFirst="0" w:colLast="0"/>
            <w:bookmarkEnd w:id="605"/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06" w:name="_heading=h.sfvwnrlyi54" w:colFirst="0" w:colLast="0"/>
            <w:bookmarkEnd w:id="606"/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07" w:name="_heading=h.gi5ikrc6rlnc" w:colFirst="0" w:colLast="0"/>
            <w:bookmarkEnd w:id="607"/>
            <w:r>
              <w:rPr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608" w:name="_heading=h.vfmjn5ag2508" w:colFirst="0" w:colLast="0"/>
            <w:bookmarkEnd w:id="608"/>
            <w:r>
              <w:rPr>
                <w:b/>
                <w:color w:val="000000"/>
                <w:sz w:val="16"/>
                <w:szCs w:val="16"/>
              </w:rPr>
              <w:t>0.007</w:t>
            </w:r>
          </w:p>
        </w:tc>
      </w:tr>
      <w:tr w:rsidR="0093691B">
        <w:trPr>
          <w:trHeight w:val="415"/>
        </w:trPr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yocardial Infarction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09" w:name="_heading=h.34u7usq0rtef" w:colFirst="0" w:colLast="0"/>
            <w:bookmarkEnd w:id="609"/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10" w:name="_heading=h.k54n5jb0c0ii" w:colFirst="0" w:colLast="0"/>
            <w:bookmarkEnd w:id="610"/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11" w:name="_heading=h.fvyo6m66y0qk" w:colFirst="0" w:colLast="0"/>
            <w:bookmarkEnd w:id="611"/>
            <w:r>
              <w:rPr>
                <w:color w:val="000000"/>
                <w:sz w:val="16"/>
                <w:szCs w:val="16"/>
              </w:rPr>
              <w:t>4.9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612" w:name="_heading=h.jeddxvrmv3wi" w:colFirst="0" w:colLast="0"/>
            <w:bookmarkEnd w:id="612"/>
            <w:r>
              <w:rPr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93691B">
        <w:trPr>
          <w:trHeight w:val="415"/>
        </w:trPr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dden Cardiac Arres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13" w:name="_heading=h.n93qrpcxlzw3" w:colFirst="0" w:colLast="0"/>
            <w:bookmarkEnd w:id="613"/>
            <w:r>
              <w:rPr>
                <w:color w:val="000000"/>
                <w:sz w:val="16"/>
                <w:szCs w:val="16"/>
              </w:rPr>
              <w:t>73.1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14" w:name="_heading=h.pd2dpor3g5h7" w:colFirst="0" w:colLast="0"/>
            <w:bookmarkEnd w:id="614"/>
            <w:r>
              <w:rPr>
                <w:color w:val="000000"/>
                <w:sz w:val="16"/>
                <w:szCs w:val="16"/>
              </w:rPr>
              <w:t>9.6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15" w:name="_heading=h.fjlqt5djv5eg" w:colFirst="0" w:colLast="0"/>
            <w:bookmarkEnd w:id="615"/>
            <w:r>
              <w:rPr>
                <w:color w:val="000000"/>
                <w:sz w:val="16"/>
                <w:szCs w:val="16"/>
              </w:rPr>
              <w:t>556.09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616" w:name="_heading=h.4usag8va8qgq" w:colFirst="0" w:colLast="0"/>
            <w:bookmarkEnd w:id="616"/>
            <w:r w:rsidRPr="005F7796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93691B">
        <w:trPr>
          <w:trHeight w:val="415"/>
        </w:trPr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abetes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17" w:name="_heading=h.2ynnhz9ea2ni" w:colFirst="0" w:colLast="0"/>
            <w:bookmarkEnd w:id="617"/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18" w:name="_heading=h.yo6i2wy7crz0" w:colFirst="0" w:colLast="0"/>
            <w:bookmarkEnd w:id="618"/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19" w:name="_heading=h.rrzhbponuf8o" w:colFirst="0" w:colLast="0"/>
            <w:bookmarkEnd w:id="619"/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20" w:name="_heading=h.z93wadp4drmh" w:colFirst="0" w:colLast="0"/>
            <w:bookmarkEnd w:id="620"/>
            <w:r w:rsidRPr="005F7796">
              <w:rPr>
                <w:color w:val="000000"/>
                <w:sz w:val="16"/>
                <w:szCs w:val="16"/>
              </w:rPr>
              <w:t>0.072</w:t>
            </w:r>
          </w:p>
        </w:tc>
      </w:tr>
      <w:tr w:rsidR="0093691B">
        <w:trPr>
          <w:trHeight w:val="415"/>
        </w:trPr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91B" w:rsidRDefault="005F779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sopressor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21" w:name="_heading=h.qbmw2g6us587" w:colFirst="0" w:colLast="0"/>
            <w:bookmarkEnd w:id="621"/>
            <w:r>
              <w:rPr>
                <w:color w:val="000000"/>
                <w:sz w:val="16"/>
                <w:szCs w:val="16"/>
              </w:rPr>
              <w:t>63.0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22" w:name="_heading=h.5ab8lhvs9t2v" w:colFirst="0" w:colLast="0"/>
            <w:bookmarkEnd w:id="622"/>
            <w:r>
              <w:rPr>
                <w:color w:val="000000"/>
                <w:sz w:val="16"/>
                <w:szCs w:val="16"/>
              </w:rPr>
              <w:t>8.2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Default="005F7796">
            <w:pPr>
              <w:pStyle w:val="Subtitle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bookmarkStart w:id="623" w:name="_heading=h.2h83xsp7j4o9" w:colFirst="0" w:colLast="0"/>
            <w:bookmarkEnd w:id="623"/>
            <w:r>
              <w:rPr>
                <w:color w:val="000000"/>
                <w:sz w:val="16"/>
                <w:szCs w:val="16"/>
              </w:rPr>
              <w:t>483.8</w:t>
            </w:r>
            <w:bookmarkStart w:id="624" w:name="_GoBack"/>
            <w:bookmarkEnd w:id="624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93691B" w:rsidRPr="005F7796" w:rsidRDefault="005F7796">
            <w:pPr>
              <w:pStyle w:val="Subtitle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bookmarkStart w:id="625" w:name="_heading=h.8ht1jj48ha80" w:colFirst="0" w:colLast="0"/>
            <w:bookmarkEnd w:id="625"/>
            <w:r w:rsidRPr="005F7796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</w:tbl>
    <w:p w:rsidR="0093691B" w:rsidRDefault="0093691B">
      <w:pPr>
        <w:spacing w:line="480" w:lineRule="auto"/>
        <w:jc w:val="center"/>
        <w:rPr>
          <w:sz w:val="16"/>
          <w:szCs w:val="16"/>
        </w:rPr>
      </w:pPr>
    </w:p>
    <w:p w:rsidR="0093691B" w:rsidRDefault="0093691B">
      <w:pPr>
        <w:spacing w:line="360" w:lineRule="auto"/>
      </w:pPr>
    </w:p>
    <w:p w:rsidR="0093691B" w:rsidRDefault="0093691B">
      <w:pPr>
        <w:spacing w:line="480" w:lineRule="auto"/>
        <w:jc w:val="center"/>
        <w:rPr>
          <w:b/>
          <w:sz w:val="16"/>
          <w:szCs w:val="16"/>
        </w:rPr>
      </w:pPr>
    </w:p>
    <w:sectPr w:rsidR="0093691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91B"/>
    <w:rsid w:val="005F7796"/>
    <w:rsid w:val="0093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14CD46-03C2-4B30-8D47-587B41495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P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xKh8KI1gr5etNZUzN7kBJ3F7nA==">CgMxLjAaHQoBMBIYChYIB0ISEhBBcmlhbCBVbmljb2RlIE1TGh0KATESGAoWCAdCEhIQQXJpYWwgVW5pY29kZSBNUxodCgEyEhgKFggHQhISEEFyaWFsIFVuaWNvZGUgTVMaHQoBMxIYChYIB0ISEhBBcmlhbCBVbmljb2RlIE1TGh0KATQSGAoWCAdCEhIQQXJpYWwgVW5pY29kZSBNUzIOaC51MzhhOHZyZWV1c28yDmguOHljY2d3bDhxaTBqMg5oLmdza2lpdTRmd2lkeDIOaC5zcno4YnZic3F1YjMyDmguZXFxdnYyamV5d3VnMg5oLjlmNHF1N2ZiNnR4eTIOaC5jazFrMXBjc212cGgyDmgubzVwajJ0dXFqbHZiMg5oLms2eGVpcHpkZ2M2cDIOaC5hN2tsMGI5ZDVpNmQyDmgua2sybnEybGswNjFiMg5oLnhia29lYTN3enQzcDIOaC5nc3h2eW1rNDlsd2EyDmguMTdjOWVsYThnNTBoMg5oLmN4OTVuMGc0bHhsZjIOaC5zdm0xczR1c3IwZ2gyDmguY25icTA3YmQ2cDY5Mg5oLmIxanl1d3F1MDI5OTIOaC5rcDVxMDZ3ZTZoOHYyDmgubTFwODY3cnF0amhhMg5oLjZyYzl0dnV5czlsbzIOaC53c2Z3Y2UxNHl5cnMyDmgubGoxY3FuNGNidGJrMg5oLmlzaGcxcTk1NG9tOTIOaC5raDFnY3F0b2MyZDkyDmguaXB6bmIxaDd0a2YwMg5oLnV1azZsaHNuY3RueDIOaC53MGt5aDdtNHZlcGkyDmguN2FiMXJudmUxeXhxMg5oLjNuMnpzaGVxc3F3NjIOaC5scTZxb29jZXR0NW8yDmguN3dqczc0bG80b2wyMg5oLmVxN3FzbnU0d29kcDIOaC5ueGhpc2k2NHBiZTQyDmgua2w1NmoxdDZlMnhoMg5oLjEwZzY2NHhuejJ5YjIOaC54b3NvM3pyZHhqdTYyDmguNmx2MmF0eDZwZ29nMg5oLm4zYXp2eWZtNmkwczIOaC5mM2JjOTN1cGN0cDgyDmguMmV4NWYwZXYyNDl2Mg5oLjljb2YyY2w3N2p0MjINaC43bWRvdHNzeHYzbTIOaC5pbTZiZWQycWJicDgyDmgudmduaW80ZXZpNnF2Mg5oLjFxbXA2Z3EycHA0YTIOaC5tMnc4ZHp0YnNrNTQyDmguZHAxaXo3MXpvb2JiMg5oLmcyYjA2eGRuc3Q5OTIOaC44emZvejB2N2VyMXgyDmguZ29yNHpjNGNrOGFyMg5oLmMxbjZ0b2FpeXE0MzINaC5lOWNwMTdhYmpnMzIOaC5teHduZ2M2a2Zmb3cyDmgucjhkdWh3ODM3cjQwMg5oLm9rMTVpcWptZndlNDIOaC5xNW9icG52Zjl1NHAyDmgudG1tZ3ZxcDFjbTYwMg5oLnRmNHM1eDhiOHhqdzIOaC5waXV3NGxxdHplejMyDWgudGQ0cGxhdTVpNzIyDmguZ3p3bzJvZWY2OGRrMg5oLnY4eG5mdWV1d2R4bzIOaC5sNHc1ZjM5ZmpibG4yDmguZ2NlcGVkYWo0cHV0Mg5oLjYwbmozYzlpY3BsazIOaC5tc3Vjam11ZGtkbTkyDmgucDF0d2hqdDE4N2VhMg5oLjk4b3I0Z3kwem0xYjINaC41cmczNHpiZXZkdTINaC5qcmRwN29yY3I3NjIOaC54NGkyaHVtMXlzcjgyDmguYXp1NzE1NWQ3YjJ1Mg5oLjV1Y3J3ZWFyeThsODIOaC5yOWgxaGxybTA5cWYyDmgudXR2MWN3eWozbDFhMg5oLm92Y3dpeHI0N251bzIOaC5rdnRtbDdhMnh2dmsyDmguN3FjZzMwaTdjNjliMg5oLnJxbzkzaW84bm95NTIOaC5jbWdnczlpeDVpY2syDmguZzdvNmFqYnEyanZhMg5oLjIwdGlqZXZkNDNvcDIOaC5kNXVxajNpdHFmOXcyDmguY2puZWgzYm44eHI3Mg5oLnBsdHZ3c3l0MHFzdjIOaC5ydWI1Mmtib2F0NDgyDWguc283dm9zNm9ua3kyDmguNHU3ZGIxeGt4MXVkMg5oLmUwcHlvODNwOGlzeTIOaC5hbnliY3ZiNzVwMmoyDmguaGRsanE0NHJtYzVyMg5oLmR3Z3FjbTdmNDh2bzIOaC45YjB1cGJ4NjhhdzYyDmguZW9naThiemViN2F0Mg5oLm4xcWM3aDRnYmphejIOaC5zOWZpbXljMnZwOXYyDmguazU3ZTVzNWdyZjM1Mg5oLmxqZHR1b3FuaXB2aDIOaC5xMGlpZTVybHBuZWYyDmguOGMxMnBqMXp0djRsMg5oLjdubXFnb3V6NGFhdTIOaC54ZHczY2djengxN28yDmguc2s2bzB0cDk4djkxMg5oLjM5d2ZiNngyeGM2ZjIOaC45c2hwZHVrNnVtZXcyDmgudGdqdjB5OGllZHpjMg5oLm1weTBxZjhsdTlxNDIOaC4yMTRqdm8xaTBoOTAyDmguN3p1NnY0MzIzczJzMg5oLjdxbWs3cnoycHR4eDIOaC5iazRocjllbXdvZ3kyDmguemFleDd3b2MyeHM1Mg5oLjIxeTN2bTU4MXFvNjIOaC51NGY0Mjh2ZTdmdGYyDmgubno5OWV5YmRteHB0Mg5oLnFxd2VqYTNoaWQ2bTIOaC5reGMxdGVkejEwNmgyDmguc210bWJ4a2NiM2djMg5oLjNnemhvODRvdTR5azIOaC5va2NveHFoejBpdnIyDmgucmppdzdmcjRycXJyMg5oLjZsNHN4NmowenEybDIOaC45ODlycTF3bmttcW4yDmguMTVtM3FvbmNzNWRpMg5oLm9ybzExNTJ6bG8wYjIOaC54NGZ4aDY2MnUxcmgyDmguaXkyemhza3hydmptMg5oLjVwYWJxcm1pbnpoNjIOaC5vaGZkNTIzeDFzeTIyDmguMWNzc3g2ZGhuOTJ0Mg5oLmxpMWdnZmhxYWNpMzIOaC5tcGQwMWV1MHByYzMyDmguM3lrbGNxdGFnc3N6Mg5oLmtycnpmMWpjbndvaDIOaC45MGQxazNmNXo5cHoyDmguM3gydDJtcjdyYW9lMg5oLnB0a2hscmxwNzh5djIOaC5venB3Ym9ueHgyamsyDmgucmw2emt6YzBoOTQ0Mg1oLnF4ZG5pdnVlOGpkMg5oLjZ6ZWRuejdtenluOTIOaC5vbDJocjA4eGxnNTYyDmgudmxocnZ6ZHZsOWs3Mg5oLm91aHRjYmwyZTc2ZDIOaC43dmJhc2hrcG9nbDgyDmguZDZrejM5bmhkbXV2Mg5oLjJqZ3ZxMXNuYjc2azIOaC5nZnlpZWU4Y2wyamQyDmgua2loYnFjeW42eWt3Mg5oLjNnY2x2ZHk3Y29xeDIOaC5kcWtjMWNqNzNtdXQyDmguZmN5ZDg5ajF3bW9vMg5oLmR2cGlwcWZiaXMwNDIOaC50Y3o3N3I2OWRjN3UyDmguZHpoYmwzaXRqNDU4Mg5oLnFia2p3cW55OHpwNDIOaC50cTdiOTZiNjhtaTUyDmguZTYzeXQ0cm1pZ3k4Mg5oLnYyNWNzanNxaGh2MTIOaC42M3J0bmIzNGZtd2QyDWguNWxxaDJvMHo4bjEyDmguOG02eWMzZW9iZ21lMg5oLjNhdzRlNWhja2hoZDIOaC5qZ29wNXB4enlvN3cyDmguYThsd2xwazUxZXh4Mg5oLjYzNHE0Y2VhcHBybTIOaC52M25ibzFsdmd0NXEyDmguemhnZHA1cHpud2JuMg5oLjd1aGxzdGRnMjJ2NTIOaC5zMzQ5Z3YxamZwZXgyDmguMXpjaGU2cGFpNGRwMg5oLjkzNnMxd2Q0NHYxaDIOaC5mMnVzZXRtaTJvbzUyDmguMjIzcm42MzhxNnpmMg5oLm5wdjZqMnJzNWI1bzIOaC5kamJ3bjc4OG12bWMyDmguN2Nsend6cnZ2bXR1Mg5oLm5ybTkwOHhycjZjcTIOaC44b3VuMWRyOXpjdnYyDmguZzIxMXgwbDFjOTlsMg5oLmVrY2k1dHc4b3Z0MDIOaC43aWlkb3JmcHhkbWIyDmguY2szM3licnQ2b2NzMg1oLm03dzhieWozZ24yMg5oLjFxOWs1MnFudHIxOTIOaC5kY2Zwb3hqOTBwc2UyDmgubG53enoxandpeGI1Mg1oLjV6MGRoaGR0YTN3Mg5oLnQxMGE0bXAzcnNjcTIOaC5hNGhoemtvenBrb2QyDmgubmhmcXBweTIxMm14Mg5oLmRqOWFxcW0wZWMzbDIOaC43Yno3dzVhbmNzNGwyDmguNmVqNmxudHI5bWFoMg5oLmMycWJ4MXZkcDBpbzIOaC5oMDBtOWVucGlpOWwyDmguNzJhcTdwdXVmcHNsMg5oLmdoNHdycmd1Z3FwZDIOaC50emlnczV1NjJyMWMyDmguaWJ2cWlnMWpkZDN4Mg5oLmxua3BrZWFqMHRnMDIOaC5veXl1NTU3aHBzMDIyDmgubjZ5eXhyYmExZTZrMg5oLmg2Zno3NG1xNXAzOTINaC51d293dnYyZXBibDIOaC5paXh6eGloOGprbXMyDmgubDM3dzlvYmFxMjYwMg5oLjhmMjc0OHM5NTRkbjIOaC5oZWF4MnZva3QyYTIyDmgubjNlNWc3dGgxODI1Mg1oLjF2YWozOG5mZDQ0Mg5oLmw1MXp2Zm5tbnhzMjIOaC5ya3Y3OWxoZng1dW4yDmguaGkzdXQ0bTVxZmtpMg5oLjRhMDc1MDU1Mm1rOTIOaC5qYm1zM3psaHl5djIyDmgudmF6Y2F6eHdobXB0Mg5oLncxYm1oOG10NGRtZDIOaC5odnR3eWlmYWRsdTMyDmguZ2JlMHUweHdxMW96Mg5oLjI5bXZvdXVmODZ2OTIOaC5zazN0djRraTVvbDUyDmguYzV0OXgyYTZyemtlMg5oLjR6NXJ2MXczM3NzaDIOaC51Z3hkZ3ZreDIwa3MyDmguMWxrbmNwYXgyMnA1Mg5oLjZpbzhqemRnYXRkdjIOaC55OGQ2ODdodzFjdXEyDmguNGJjMGdybmVxbDRzMg5oLmtoY3Z4bHhnNHN0MzIOaC5za2k1bGNpOXV1a2syDmguaXpvbjBoNXRibzExMg5oLm93OHB5bGw5azlqYjIOaC5hOGJyenl2azA4NHUyDmguZmt3Y2FwMnVuYjRzMg5oLmZxMjludTRxdTBuMDIOaC5xczZ0dWNvYzhlazMyDmgudWszeWt0NHoyaXZvMg5oLjh2NHlkeDlyYTRkeTIOaC5pMjh1Y3VqZ3hnaWYyDmguZ3V1c3F3cmx1bDZ3Mg5oLmppOGU4Y3JtemR3czIOaC51eTAyY3JqZzBsb3gyDmguZDNnNW5yY3prYnhsMg5oLnN5ejhyNGNlcXY4ejIOaC42ejJqMGtiaWJzZzUyDmgubHZtcm94Z3hjcmFtMg5oLnZ3eXNuMjVldWF5bTIOaC5hODA1dnV4eWZyZ3MyDmgucWYxd2d4amRhOHBuMg5oLm14dWpuM2p0NHFjYzIOaC5mdDh6NGZwM3ZqeGoyDmguYmh6ZmZzb2o1b3VyMg5oLmJmNGp1N2Z4NzdxeDINaC4xZ2E1YjJjdDV5eTIOaC53cGN5b3Nka2k0YzQyDmguNDJlZjBnb3R2MHdxMg5oLmo2NzNoNnZlOGFlNzIOaC5qa2t0djFtMjhzYjEyDmguZWVxanlxd2VtbXR1Mg5oLnF4cW1ubjFjMjNtbjIOaC45bHFhMWVkcnVydXAyDmgud3k5aTJjNGlmNXJmMg5oLm85M3N4b2sxd2o5bzIOaC5mMHV1dnNxOWM0cnAyDmguYTE2YmphZ2h6eGoyMg5oLmk5ajBhOWdzeWM5bzIOaC41MmhiNHg3ZjFnZHEyDmguZWt4bW12NmJ6bnF4Mg5oLjU4ZGZ0d2QxOGJuNzIOaC5tZGVhaHk0NWRkN2cyDmguZThhMW9vcnAxdXhlMg5oLnkwYnhncmZiaHM3dTIOaC5qZ2JheXdrdXhzNHoyDmguc3NvYzI0ZWlqbHR3Mg5oLmR1MTlkbmg3MDAzeTIOaC5lcWthejJqMTR4NTcyDmgudDUzZmltejkyaDlmMg5oLnY2YWxocjEweXNtNzIOaC5hN3d5enk5dmpvdWoyDmguNnVxaHE4azlibnl5Mg5oLmE0NDBlemc5MXRoaDIOaC5ieGMxenI1bjZ4cW4yDmguOTE2d3B5cXQ2NnkxMg5oLmRkc2x2Z3ljcXkyajIOaC42MWE5cWI4bG1kY3UyDmgudmo4YTh4Mm93eTNqMg5oLmx2djN0ZWViemVlbTIOaC5tbmt4NDN3c3ZzbTgyDmgudnY3Y2xvNm8wNXJ0Mg5oLm1vcjdjeHdkYThhZzIOaC51dm41Z2J5dmIybDAyDmguaHMzZzZzZXVvOGQzMg5oLmtxcGZmZW4yaG8xZDIOaC5yM2lnM2F3aTNhZ3kyDmgueGF2MHJxNWRxMzN6Mg5oLmJpdHZwanpiZjRveDIOaC5ibWZyc3hlcmw3NXMyDmguOWdxZDRuYmU5N2t2Mg5oLjFlMTdrenJjb3p4bTIOaC5ucDhpNnk3dW13NXcyDmgucjdvcXJtbm5mMjMwMg5oLmRoa2Rwczh6Y3E4MzIOaC50ZWs0bGgxNDl6dHkyDmgudXAxcmcweWFkbWE5Mg5oLmttODk4aHB1anIzMTIOaC5zMmloem94eWl0eXUyDmgubWJ3NDRocnJuZm1jMg5oLmt4enZ0OXUzdnhiYzIOaC4yYWphZGRlMGNlcnUyDmguYmRtNGJkZTU2c2V2Mg5oLnhnbG84Nm91ZnBvajIOaC42ZGQ1aHNuZDhnaHIyDmguYmtlaDBjM3UzZmxxMg5oLm9wYXczZWVzbWRvOTIOaC42dDdxZnFmY2x4ZGMyDmgueDBvb2I4ZW04ajFpMg5oLjY0OG91c3Bxa3djNTIOaC4zdW5nbHY1ZTBhYTEyDmguejJvdjZremY0ZDQ4Mg5oLmJreG9hN2JxMTA1OTIOaC5ocnViOHFpdmQ5dG4yDmguY3Vqc2J2d2tzZWljMg5oLjFubHpuYThlOHR1cDIOaC5rYXlvNmk2aWk4cnkyDmgucmIxcHR6aTM0ZWIyMg5oLnhsMHo3Zm15MWJzbjIOaC41cTYzbmwzcGxuMTgyDmguc29hcTJoZHB0bHN3Mg5oLmdndnhocmUzMGNrNzINaC53M2ZuOW5xam0ycDIOaC4xNWdndWM4dzU1aTEyDmguMWF1cDFhd2wwODJ3Mg5oLjl3bmwyajE5bW1uMDIOaC5kdTJsOGVwOWtzbHoyDmgud2xodzAwbngzejdiMg5oLmh5aHVsOWxwNGM3MDIOaC52OTBtdGZ6NHMwY3IyDmgubmJmNDJ1cWducmpqMg5oLmp4bDM5MmM4cW5pNDIOaC4zd3lkMnNjZGl2YnUyDmguaTh1aW40MWF6YjVvMg5oLmU2amtiN2dsMjB5YjIOaC5mbzNwcGllM2VxYWoyDmguNWd1a2d0Z3p6YXg4Mg5oLmN0ZXp5NmZvdmRqejIOaC4zeW53NHl6aWhwZWcyDmguMjgyaHpndzZqbDFnMg5oLnYxeGx4bWttaDg5cjIOaC53NGQ2bHg5YjV0NXAyDmgua3VvcDU5aTNidmJ6Mg5oLnpidjduYTZjbWw0bzIOaC5rbDNmaTAxN3BncWwyDmgudHg4M2RvNG5sNXh2Mg5oLnFoaHB6cHV1aWh1ejIOaC5zZzluZjZvN29sdjgyDmgueGV6MG5uanZ4emp2Mg5oLnY3d2ljaHpkM3l6ZzIOaC5mMms1anVpam93ZTEyDmguYmxxOWZ6cTNhZnJjMg5oLmU2OWliYW80cnZ5NjIOaC5vaWJwM2sxYWk3ZXkyDmguNnJ6YmF1ZGl6MXVkMg5oLjk5cTFwbm1od3FjNDIOaC5vODJ1cWl3bzVja2kyDmgudjV0am9heDN0bTliMg5oLm0zeGtmbGd1aHFydTIOaC5qb2NrazRwc2dhOXMyDmgubHNubXlscjIwcmYxMg5oLjFsMjhobWNjZHN0bzIOaC54anB0OXR5OGt5MWgyDmguYndiY2ltOTJmd2dpMg5oLnN4b3g5eGJ3ZWFoNTIOaC5lc3BvZHc4cTBqb2wyDmguY3M2ZHI4MWFiYmZ0Mg5oLmQ4aXVseDVmemdqZTIOaC44aDlzY240Z2pvNWgyDmguMTZrOWthbXdiZzAwMg5oLjIwbm80YXk5dDY5aDIOaC5paDR6bm1zYWVyZm0yDmgudTYyN3pjMzhhcjY2Mg5oLjdvYTh5dGcyMHp2ejIOaC45NmcxaDU0ZWpuZmsyDmguc2tuZGY4djVnZnM4Mg5oLm50OXIxNmJzdDV1cTIOaC5tZmg5dW8zNTV2amQyDWguMTdnMnFqa2RiejAyDmguZXdzbmZkNTQybjRjMg5oLjc1azdtbWlkMXpzNTIOaC5mdW5lMHExeHkxZDIyDmguYzQ0MDJjb2N4cmxtMg5oLnJtNGdkenozMzM5dDIOaC5kaXRqcWR2NHB6am4yDmguZ3cxZG4yNzZrenIwMg5oLjh4ZndzbjhqaWxzdTIOaC44cnZnaHBieWd6MTQyDmgucGJ1bXZjaTc2YXZ2Mg5oLnQyenpxM3EzaXdmNTIOaC5zZHozdDJyb2tmdDcyDmguYmtrb2Nsc3c1YTZ3Mg5oLmhpeTJybXpjaGxyMTIOaC5lY3lxMmQxNmhiYncyDmguaGNlbWIxOW9mMmluMg5oLnZ3YmlpNm43ZGdoaTIOaC5sNTk5YmI1ZWZuZjEyDmguZ3gzMWtvMmJkNHh1Mg1oLmptcWt6dW41aTgzMg5oLmJ3YjV3amR3OW9jYTIOaC41ZGJ6ZHdtN2g1YXEyDmguN2s1c204OHRpOTc4Mg5oLnQ2ZGs4NGdnaHk4bDIOaC44NXExeXNua3ZtcGsyDmguNTA3MTZ3Y3p3emhiMg5oLnI4dHczbTlhdW5mODIOaC5tODl4ZmZyYmF4M3cyDmguMnY2djRmZHUwdGt0Mg5oLmlhcGcxeGthY2xqNzIOaC5jY3IwaGp2MDBvY2syDmguMnpldXhlaG44a3JlMg5oLnZnOXh3cW4wb29peTIOaC42MDRzbm55M2FmNzkyDmguaWJidjVwY3hjamZhMg5oLmRjZWU5eW8zOWN4czIOaC5vcXJnaWd5YnN1ZmQyDmguMnRyaTV4bmJudDUyMg5oLjQxbGozMjg4cTgzbDIOaC56Y2cyd3c5c3cyMWoyDmgud2EyNGlpMWZ3b3ByMg5oLmk2aWp2aTNyYWMzbTIOaC5xaHU1YnY3cHp2aWkyDmgueDkzb29tNjUzZ2ZyMg5oLjhtMzV2bTZuNmwycTIOaC45dHEyZGZydHVsaDcyDmgudGU2ZWs0azk0eDZ4Mg5oLm9lNWoweTN4MnM4aTIOaC55cHlobzN1NDV2NmwyDmguMmhhdjdqb2JocHIyMg5oLmlibTBjbG5ubndjeDIOaC4ybWI5aTltY294b3QyDmguZjFtbDVzOHA3bmRxMg5oLm01amh5cTdkdWJ3bDIOaC55MzQzbGhrYzFveTIyDmguN2xwbWpyN2w0OG15Mg5oLngweWgwMTJ6a3A5OTIOaC5ra3Z3M2xjemJxbmgyDmgubDhpcHRiNm9mejUxMg5oLnNzdml1Z2Q3anA2ZTIOaC52YXhtcXRydWh3a3MyDmgua21yNjRpM3U2bzJmMg5oLnlma3FpNnEyYjJuNjIOaC50YzlocHJ0em03czEyDmgub2ZxOTQwcmJzYWhyMg5oLnd5b3h6eGMzaTZqcDIOaC55cG80MTF2YXAxZWwyDmgub2gyYWlzZDRtdnBuMg5oLmN4eW44OXhlMTBneTIOaC5oM2hxYno2MzE3czEyDmguMmQ3YnNsdXY5djdqMg5oLmxzeDl2MTMyMXVmODIOaC5sa2xvcDVqNXAybm4yDmguMjg4ajI2ZmY0em9uMg5oLmgzMHVqdjZka3NpMDIOaC45NnlwaXU5aWd3ZTkyDmgueDZodWFleGh4MDA4Mg5oLmU2Y2R3bXZyMnZ1bjIOaC40ODhkc3oyaDhrb3AyDmguYXg1YzQ4bHpiMWw0Mg5oLnV4NzloYmF5Y3p1YjIOaC5jd2lndHVhbzBxajEyDmguM3hocXA4NW43ZXlmMg5oLjR5ZW92Y3Y1ampjcDIOaC41N2d6ZzUxM3p3eHkyDmguMzd1NDU1cDZxMXZnMg5oLjh4bDFuaGRxOXo3cDIOaC5xamJrNzdpZXI1dnMyDmguazJvZDA0NzVhbnc0Mg5oLjJxbWY5YXV0ZWs4ZzIOaC5ueGkyeThpMzg0MGUyDmguOG83bGd2b2R5NzljMg5oLmhxeHM4aWdwemt6MzIOaC5waW03dmRsbjJrc3cyDmgudGFyYW04cGxnem9qMg5oLm5lc2c4ZmNkOHc1YjIOaC5oZmZlY3B0Z3BsajYyDmguaG5ubm9wNHJnMDY1Mg5oLnB4dHlvYjh3YjZvbDIOaC40MXZjNWJpdjhxdWIyDmguNzk5czY2dnExOWZ3Mg5oLmd6ZWRqNGY2YWlqbDIOaC4zbGk0NnV4dWMzMTYyDmguOThmd2x6amk3ZWp0Mg5oLnZwMjFybjlzcmgxNTIOaC40NWJ4ZDhjeTk2ZTAyDmguZjZndWhlNDh5NDU2Mg5oLmxndGJqc3Y0OGFvYjIOaC40cDh5MGRiOTZzemEyDmguNjF5ajM4ZDF2eGowMg5oLms5bWt4NHdzdW01bDIOaC5rN2JrNTRuYWIxbmsyDmguanBpdXZ2dW1jdmp3Mg5oLngwa3FmNmk0Z2Y2YTIOaC42eTJia2VqOWZuZGwyDmguNTYzZjhwbm90ZzRhMg5oLmVqMXF0cHRvcWJyYTIOaC5objJhdWo5MnBsangyDmguZmVjdXY1bmNwcG1uMg5oLnhmZDc2cHIyZmZkZzIOaC5iMDZyZnpydTI0YmYyDmguZzVtcWQ1Z2locXczMg5oLjlvOGdsMDU3dXFyZjIOaC54N2J5eWJhNTgzN3oyDmgua3I2Y3FqaGJjcWhtMg5oLmR5b3NiZ3VibWZ0dTIOaC51YnR6NHZ5bWRob3kyDmgubGoyazN4aGd2YWlmMg5oLjJoZm9jY3BieHpzZDIOaC5saTM0cHlsM3g5MzYyDmguMnpqcjVwd2d2d3B6Mg5oLmUwODhrcDd6NjJveDIOaC4xM2ZhYjVndTM3YnoyDmguMjV1eDVtYzJxamRkMg5oLjd6MDg4emluMWs2azINaC5rdW9wbTRxdXE1MzIOaC5lYm5kNzd1bHBwYXAyDmguZmpqMXFndjVvN3ptMg5oLnNkc2p3MjVlNmIyNjIOaC40M29rcHM2Z2I2ZGkyDmguZWNmemhvZHFwazhiMg5oLnQxOGtvenNlMGxhazINaC55bzNtMmFubTJ0MzIOaC55OWo0OGp0Mzh5OWoyDmgucnhnaTFneWowZDFtMg5oLnZsd3F0dTd0MTV0bTIOaC50bGp1MjVxMXNkcWMyDmguNnh3MDdwcjZkd2VhMg5oLmEwbTI1M2RiYnBibzIOaC5yMm42ZjRxcnRlZ3kyDmguNjE1ZG41bG5kN2F2Mg5oLnJqa2k3ZGhzNmt5MzINaC5ibXIxeDNicTYwaTIOaC5wcGk5ZWIxb3Z2aGgyDmgucmV0a3R0NmJldjI4Mg5oLnA3a2JzMXNyZXdkYTIOaC52Z3I2azB0Z2cxcGEyDmguanphbjFuY2RlZzk3Mg5oLmFnbXl3cnhwMTVuNzIOaC42ampvOHV3MjBpdnAyDmguYnVqc3Eydm5laGNoMg5oLjl5bHNwamF5Y3VydTIOaC42MGQ2eHY1OWR6ZGMyDWguNGlsNm1jZ2lmOW0yDmguc2hxaGs4MmNyODVyMg5oLmF2eWtrc2xocWVkcDIOaC42eHRvc3FyMGh5aXcyDmguZWw4ZXl0czN2bWpqMg5oLnc4NnUwdm95cDBydDIOaC5qb3hqMmViZGdrbngyDmgucHd1ZnBqdXppM2NuMg5oLjV1Y2NvbWF3azU1OTIOaC43aGMwcjhtbzJ0ZnoyDmgud3JpNm9xaGZiMmFnMg5oLm1jeTJ0YWloaHFscTIOaC53c29kaHJvMXNiMjcyDmgueDExNHpqbmM1bjJ5Mg5oLjJ6OHdkdDN0dXQwcjIOaC5jeTRkOGNrd3A1bHgyDmgua3Jrc3pxaGhobzZlMg5oLjQzYnVqOHd6bDRyOTIOaC5ubGtsbWhuOGx4dmEyDmgueHQ4Y2RiaHdwNDMyMg5oLmR6bzFheTd6ZzRzaTIOaC4ybHhkOW1oMnNmODQyDmguNWp4b3NiYjZ5ZW4xMg5oLm1lOHl4b3dieGwyMzIOaC5mZnl6eThnem93MHQyDmguMnRxeGFzaDRva2czMg5oLjV0dnhqeDJvdW13ODIOaC5mOTg3aHdtMmQzNHMyDmguYzhidjBmZXd0N3liMg5oLm5jZnAxMjI3dXI3cjIOaC50anVka3VsdnltY3IyDmguMWx1b253NW84dXA2Mg5oLjgxYzg1azZicWtzMDIOaC55YXZ3OW5nZm5wN3AyDmguamlrcWY0bXJzZHg5Mg5oLm9haTNka2VwNHpwazIOaC55eno4bWljdGJ0d2EyDmguMnE4Z3cxa3JkN2FlMg5oLmExYzVqMnR2MW9tcDIOaC5yczZsbnc3azZvdjgyDmguanF5eGc3YTZpMzNtMg5oLjZiNWhvN2dkN2d3NzIOaC40bGp5a3VqcjZmaTYyDmgucjR6ZTJ3cmQ5MzNtMg5oLnFobmxraGdoNGxlbzIOaC55enc2Y3M1cnF6ZXgyDmgueG1pbjhnaWZ4aDZjMg5oLjhxMGpjdWk2amp4YTIOaC5uczIxcGlzZDA3M2UyDmgudzdwM2F6YTkwN3NtMg5oLjU1dHBlYXlzMGM1bTIOaC5jYms5YWM2Yjk0NXYyDmguemE1b3o1OWY1MXdsMg5oLnB5bGx3cXNxdzd0MzINaC4zMnMyMTMwaTZqNTINaC5zZnZ3bnJseWk1NDIOaC5naTVpa3JjNnJsbmMyDmgudmZtam41YWcyNTA4Mg5oLjM0dTd1c3EwcnRlZjIOaC5rNTRuNWpiMGMwaWkyDmguZnZ5bzZtNjZ5MHFrMg5oLmplZGR4dnJtdjN3aTIOaC5uOTNxcnBjeGx6dzMyDmgucGQyZHBvcjNnNWg3Mg5oLmZqbHF0NWRqdjVlZzIOaC40dXNhZzh2YThxZ3EyDmguMnlubmh6OWVhMm5pMg5oLnlvNmkyd3k3Y3J6MDIOaC5ycnpoYnBvbnVmOG8yDmguejkzd2FkcDRkcm1oMg5oLnFibXcyZzZ1czU4NzIOaC41YWI4bGh2czl0MnYyDmguMmg4M3hzcDdqNG85Mg5oLjhodDFqajQ4aGE4MDgAciExQUZUY3ZRQ0lSMmRmX2oxS0NIY3V5cGJPdUd5UUxFaH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90</Words>
  <Characters>5645</Characters>
  <Application>Microsoft Office Word</Application>
  <DocSecurity>0</DocSecurity>
  <Lines>47</Lines>
  <Paragraphs>13</Paragraphs>
  <ScaleCrop>false</ScaleCrop>
  <Company>MTC</Company>
  <LinksUpToDate>false</LinksUpToDate>
  <CharactersWithSpaces>6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m Final Deliverables</cp:lastModifiedBy>
  <cp:revision>2</cp:revision>
  <dcterms:created xsi:type="dcterms:W3CDTF">2024-10-15T03:56:00Z</dcterms:created>
  <dcterms:modified xsi:type="dcterms:W3CDTF">2024-10-15T03:57:00Z</dcterms:modified>
</cp:coreProperties>
</file>